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252"/>
        <w:tblW w:w="7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35"/>
        <w:gridCol w:w="4280"/>
      </w:tblGrid>
      <w:tr w:rsidR="00D653E3" w:rsidRPr="00D653E3" w14:paraId="294CC65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80928DD" w14:textId="1CDB10F4" w:rsidR="00D653E3" w:rsidRPr="00D653E3" w:rsidRDefault="00D653E3" w:rsidP="00802E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653E3">
              <w:rPr>
                <w:rFonts w:ascii="Calibri" w:eastAsia="Times New Roman" w:hAnsi="Calibri" w:cs="Calibri"/>
                <w:b/>
                <w:bCs/>
                <w:color w:val="000000"/>
              </w:rPr>
              <w:t>Species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2718D7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653E3"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</w:p>
        </w:tc>
      </w:tr>
      <w:tr w:rsidR="00D653E3" w:rsidRPr="00D653E3" w14:paraId="0CACD8B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162466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giostrongylus canton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233EA3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CAC_0000014501-mRNA-1</w:t>
            </w:r>
          </w:p>
        </w:tc>
      </w:tr>
      <w:tr w:rsidR="00D653E3" w:rsidRPr="00D653E3" w14:paraId="5EFD0AAD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E027AD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giostrongylus canton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02FA5E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CAC_0000255101-mRNA-1</w:t>
            </w:r>
          </w:p>
        </w:tc>
      </w:tr>
      <w:tr w:rsidR="00D653E3" w:rsidRPr="00D653E3" w14:paraId="2A09DD92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C8F74A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giostrongylus canton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67BE4E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CAC_0001061701-mRNA-1</w:t>
            </w:r>
          </w:p>
        </w:tc>
      </w:tr>
      <w:tr w:rsidR="00D653E3" w:rsidRPr="00D653E3" w14:paraId="068AF0F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785E77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cylostoma ceylanicum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70E316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cey_s0036.g3261.t1</w:t>
            </w:r>
          </w:p>
        </w:tc>
      </w:tr>
      <w:tr w:rsidR="00D653E3" w:rsidRPr="00D653E3" w14:paraId="63CFBAC3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B4B5A2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cylostoma ceylanicum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4CE278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cey_s0036.g3305.t2</w:t>
            </w:r>
          </w:p>
        </w:tc>
      </w:tr>
      <w:tr w:rsidR="00D653E3" w:rsidRPr="00D653E3" w14:paraId="1349D78E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33CBEA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cylostoma ceylanicum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C6BEC0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cey_s0096.g2944.t1</w:t>
            </w:r>
          </w:p>
        </w:tc>
      </w:tr>
      <w:tr w:rsidR="00D653E3" w:rsidRPr="00D653E3" w14:paraId="1450E2A1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2DF195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cylostoma ceylanicum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3DCAFC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cey_s0348.g3184.t1</w:t>
            </w:r>
          </w:p>
        </w:tc>
      </w:tr>
      <w:tr w:rsidR="00D653E3" w:rsidRPr="00D653E3" w14:paraId="2A8AA1C7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E12F2D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cylostoma ceylanicum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7FAC5F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cey_s0445.g1589.t1</w:t>
            </w:r>
          </w:p>
        </w:tc>
      </w:tr>
      <w:tr w:rsidR="00D653E3" w:rsidRPr="00D653E3" w14:paraId="55C8F3C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36D167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giostrongylus costaric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B040F3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COC_0000869801-mRNA-1</w:t>
            </w:r>
          </w:p>
        </w:tc>
      </w:tr>
      <w:tr w:rsidR="00D653E3" w:rsidRPr="00D653E3" w14:paraId="7F44EDC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93D96C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giostrongylus costaric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ACE169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COC_0000885101-mRNA-1</w:t>
            </w:r>
          </w:p>
        </w:tc>
      </w:tr>
      <w:tr w:rsidR="00D653E3" w:rsidRPr="00D653E3" w14:paraId="772618E8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262C62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giostrongylus costaric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259B94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COC_0000887801-mRNA-1</w:t>
            </w:r>
          </w:p>
        </w:tc>
      </w:tr>
      <w:tr w:rsidR="00D653E3" w:rsidRPr="00D653E3" w14:paraId="06E8CD6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B9671F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giostrongylus costaric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5A004E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COC_0000999401-mRNA-1</w:t>
            </w:r>
          </w:p>
        </w:tc>
      </w:tr>
      <w:tr w:rsidR="00D653E3" w:rsidRPr="00D653E3" w14:paraId="22148445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C1D178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crobeloides nan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31C5C7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CRNAN_Path_1052.g4029.t1</w:t>
            </w:r>
          </w:p>
        </w:tc>
      </w:tr>
      <w:tr w:rsidR="00D653E3" w:rsidRPr="00D653E3" w14:paraId="625C198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8231DB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crobeloides nan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637B65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CRNAN_Path_180.g643.t1</w:t>
            </w:r>
          </w:p>
        </w:tc>
      </w:tr>
      <w:tr w:rsidR="00D653E3" w:rsidRPr="00D653E3" w14:paraId="0C5668C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24C20A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crobeloides nan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D8E04A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CRNAN_scaffold206.g18669.t1</w:t>
            </w:r>
          </w:p>
        </w:tc>
      </w:tr>
      <w:tr w:rsidR="00D653E3" w:rsidRPr="00D653E3" w14:paraId="3B8B8A2C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9FE2B1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scaris suum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6C76C1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gB03_g128_t01</w:t>
            </w:r>
          </w:p>
        </w:tc>
      </w:tr>
      <w:tr w:rsidR="00D653E3" w:rsidRPr="00D653E3" w14:paraId="2ED99EB4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3409A9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scaris suum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0768BB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gB19_g075_t05</w:t>
            </w:r>
          </w:p>
        </w:tc>
      </w:tr>
      <w:tr w:rsidR="00D653E3" w:rsidRPr="00D653E3" w14:paraId="7D1148FF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DAA28F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scaris suum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3F29A2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gR035X_g084_t01</w:t>
            </w:r>
          </w:p>
        </w:tc>
      </w:tr>
      <w:tr w:rsidR="00D653E3" w:rsidRPr="00D653E3" w14:paraId="6BB1DE21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B2A55A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scaris lumbricoide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2239FA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LUE_0000680501-mRNA-1</w:t>
            </w:r>
          </w:p>
        </w:tc>
      </w:tr>
      <w:tr w:rsidR="00D653E3" w:rsidRPr="00D653E3" w14:paraId="653E606D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1A384D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scaris lumbricoide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92CC2E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LUE_0001304801-mRNA-1</w:t>
            </w:r>
          </w:p>
        </w:tc>
      </w:tr>
      <w:tr w:rsidR="00D653E3" w:rsidRPr="00D653E3" w14:paraId="17733FE1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506122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cylostoma caninum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4F288B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NCCAN_00875</w:t>
            </w:r>
          </w:p>
        </w:tc>
      </w:tr>
      <w:tr w:rsidR="00D653E3" w:rsidRPr="00D653E3" w14:paraId="22165238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B66502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cylostoma caninum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F1E224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NCCAN_01646</w:t>
            </w:r>
          </w:p>
        </w:tc>
      </w:tr>
      <w:tr w:rsidR="00D653E3" w:rsidRPr="00D653E3" w14:paraId="77478D7D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D5CDFF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cylostoma caninum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F082A3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NCCAN_01794</w:t>
            </w:r>
          </w:p>
        </w:tc>
      </w:tr>
      <w:tr w:rsidR="00D653E3" w:rsidRPr="00D653E3" w14:paraId="6EF193A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F0BDFA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arcan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58F20F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rcanus-mkr-S_1-12.65-mRNA-1</w:t>
            </w:r>
          </w:p>
        </w:tc>
      </w:tr>
      <w:tr w:rsidR="00D653E3" w:rsidRPr="00D653E3" w14:paraId="09913FC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4B95BC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arcan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602EED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rcanus-mkr-S_221-0.20-mRNA-1</w:t>
            </w:r>
          </w:p>
        </w:tc>
      </w:tr>
      <w:tr w:rsidR="00D653E3" w:rsidRPr="00D653E3" w14:paraId="349E401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448FD2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arcan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F239F2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arcanus-mkr-S_36-3.28-mRNA-1</w:t>
            </w:r>
          </w:p>
        </w:tc>
      </w:tr>
      <w:tr w:rsidR="00D653E3" w:rsidRPr="00D653E3" w14:paraId="53291A23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60C80E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elegan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8BAD92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B0207.12a</w:t>
            </w:r>
          </w:p>
        </w:tc>
      </w:tr>
      <w:tr w:rsidR="00D653E3" w:rsidRPr="00D653E3" w14:paraId="0DF9380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ADC854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rugia malay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8F3045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Bm1710a</w:t>
            </w:r>
          </w:p>
        </w:tc>
      </w:tr>
      <w:tr w:rsidR="00D653E3" w:rsidRPr="00D653E3" w14:paraId="2FD63704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CE6F22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rugia malay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2E5AAC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Bm2442</w:t>
            </w:r>
          </w:p>
        </w:tc>
      </w:tr>
      <w:tr w:rsidR="00D653E3" w:rsidRPr="00D653E3" w14:paraId="6B9CE1E1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809654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rugia malay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B80147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Bm3578</w:t>
            </w:r>
          </w:p>
        </w:tc>
      </w:tr>
      <w:tr w:rsidR="00D653E3" w:rsidRPr="00D653E3" w14:paraId="0D20C7BE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C9262B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rugia malay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6E292A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Bm8050</w:t>
            </w:r>
          </w:p>
        </w:tc>
      </w:tr>
      <w:tr w:rsidR="00D653E3" w:rsidRPr="00D653E3" w14:paraId="35DC020E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D9B8AE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rugia pahang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32CB9A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BPAG_0000924401-mRNA-1</w:t>
            </w:r>
          </w:p>
        </w:tc>
      </w:tr>
      <w:tr w:rsidR="00D653E3" w:rsidRPr="00D653E3" w14:paraId="0A814747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447B59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rugia pahang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E0F42C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BPAG_0001302701-mRNA-1</w:t>
            </w:r>
          </w:p>
        </w:tc>
      </w:tr>
      <w:tr w:rsidR="00D653E3" w:rsidRPr="00D653E3" w14:paraId="0B216991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C981BC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rugia pahang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26D6DF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BPAG_0001461301-mRNA-1</w:t>
            </w:r>
          </w:p>
        </w:tc>
      </w:tr>
      <w:tr w:rsidR="00D653E3" w:rsidRPr="00D653E3" w14:paraId="44839E0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BDB8D4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rugia timo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0C8DAE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BTMF_0000807601-mRNA-1</w:t>
            </w:r>
          </w:p>
        </w:tc>
      </w:tr>
      <w:tr w:rsidR="00D653E3" w:rsidRPr="00D653E3" w14:paraId="440D7168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852238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ursaphelenchus xylophil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22A83C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BXY_0986900.1</w:t>
            </w:r>
          </w:p>
        </w:tc>
      </w:tr>
      <w:tr w:rsidR="00D653E3" w:rsidRPr="00D653E3" w14:paraId="2C8C33B9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2C48B0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ursaphelenchus xylophil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915989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BXY_1137400.1</w:t>
            </w:r>
          </w:p>
        </w:tc>
      </w:tr>
      <w:tr w:rsidR="00D653E3" w:rsidRPr="00D653E3" w14:paraId="288C463E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9A909A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elegan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4E38C5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27H5.8</w:t>
            </w:r>
          </w:p>
        </w:tc>
      </w:tr>
      <w:tr w:rsidR="00D653E3" w:rsidRPr="00D653E3" w14:paraId="1EB6A59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86F816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 xml:space="preserve">Caenorhabditis angari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8C528A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ang_2012_03_13_00337.g9409.t1</w:t>
            </w:r>
          </w:p>
        </w:tc>
      </w:tr>
      <w:tr w:rsidR="00D653E3" w:rsidRPr="00D653E3" w14:paraId="6A11B03F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FFBF19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angari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F70163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ang_2012_03_13_00375.g9969.t1</w:t>
            </w:r>
          </w:p>
        </w:tc>
      </w:tr>
      <w:tr w:rsidR="00D653E3" w:rsidRPr="00D653E3" w14:paraId="23066A9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3A3406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angari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8EB396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ang_2012_03_13_00856.g14580.t1</w:t>
            </w:r>
          </w:p>
        </w:tc>
      </w:tr>
      <w:tr w:rsidR="00D653E3" w:rsidRPr="00D653E3" w14:paraId="7D61C81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83480A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briggsae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138069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BG03919a</w:t>
            </w:r>
          </w:p>
        </w:tc>
      </w:tr>
      <w:tr w:rsidR="00D653E3" w:rsidRPr="00D653E3" w14:paraId="5D80BBE8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B45F02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briggsae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51ABAE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BG06688</w:t>
            </w:r>
          </w:p>
        </w:tc>
      </w:tr>
      <w:tr w:rsidR="00D653E3" w:rsidRPr="00D653E3" w14:paraId="397E79B7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EB58F8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briggsae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64FABC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BG09387</w:t>
            </w:r>
          </w:p>
        </w:tc>
      </w:tr>
      <w:tr w:rsidR="00D653E3" w:rsidRPr="00D653E3" w14:paraId="45ECBBB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4103BB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briggsae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DCEE9D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BG13087</w:t>
            </w:r>
          </w:p>
        </w:tc>
      </w:tr>
      <w:tr w:rsidR="00D653E3" w:rsidRPr="00D653E3" w14:paraId="59AE6673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5EA053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briggsae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DD6EF7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BG20504</w:t>
            </w:r>
          </w:p>
        </w:tc>
      </w:tr>
      <w:tr w:rsidR="00D653E3" w:rsidRPr="00D653E3" w14:paraId="759FBFF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29D340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brenne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3E1B9C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BN00846</w:t>
            </w:r>
          </w:p>
        </w:tc>
      </w:tr>
      <w:tr w:rsidR="00D653E3" w:rsidRPr="00D653E3" w14:paraId="41E012A9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C94FA1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brenne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A4B329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BN06566</w:t>
            </w:r>
          </w:p>
        </w:tc>
      </w:tr>
      <w:tr w:rsidR="00D653E3" w:rsidRPr="00D653E3" w14:paraId="1AF2E7E3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C38AE6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brenne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58719B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BN15221</w:t>
            </w:r>
          </w:p>
        </w:tc>
      </w:tr>
      <w:tr w:rsidR="00D653E3" w:rsidRPr="00D653E3" w14:paraId="7C12D0A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3B6B7D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brenne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3B7C52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BN18452</w:t>
            </w:r>
          </w:p>
        </w:tc>
      </w:tr>
      <w:tr w:rsidR="00D653E3" w:rsidRPr="00D653E3" w14:paraId="78A7054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8DBFAB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brenne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A2F6E4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BN29203</w:t>
            </w:r>
          </w:p>
        </w:tc>
      </w:tr>
      <w:tr w:rsidR="00D653E3" w:rsidRPr="00D653E3" w14:paraId="2DD0D7AF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A82E41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brenne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A760CA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BN32774</w:t>
            </w:r>
          </w:p>
        </w:tc>
      </w:tr>
      <w:tr w:rsidR="00D653E3" w:rsidRPr="00D653E3" w14:paraId="1006CE12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FEF2D1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brenne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5A0AC8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BN32837</w:t>
            </w:r>
          </w:p>
        </w:tc>
      </w:tr>
      <w:tr w:rsidR="00D653E3" w:rsidRPr="00D653E3" w14:paraId="12BB10E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01C500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bov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936B49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BOVI.g10441.t1</w:t>
            </w:r>
          </w:p>
        </w:tc>
      </w:tr>
      <w:tr w:rsidR="00D653E3" w:rsidRPr="00D653E3" w14:paraId="383E8CEE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D840DB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bov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E0DF36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BOVI.g10474.t1</w:t>
            </w:r>
          </w:p>
        </w:tc>
      </w:tr>
      <w:tr w:rsidR="00D653E3" w:rsidRPr="00D653E3" w14:paraId="7FCC4F1C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2B1653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bov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A85F31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BOVI.g6464.t1</w:t>
            </w:r>
          </w:p>
        </w:tc>
      </w:tr>
      <w:tr w:rsidR="00D653E3" w:rsidRPr="00D653E3" w14:paraId="484731E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C03F28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bov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E7D4ED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BOVI.g753.t1</w:t>
            </w:r>
          </w:p>
        </w:tc>
      </w:tr>
      <w:tr w:rsidR="00D653E3" w:rsidRPr="00D653E3" w14:paraId="7D98A5C7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E51440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bov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EAC933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BOVI.g769.t1</w:t>
            </w:r>
          </w:p>
        </w:tc>
      </w:tr>
      <w:tr w:rsidR="00D653E3" w:rsidRPr="00D653E3" w14:paraId="7F5A6EE1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41CCCB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japonic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FE6410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JA02040</w:t>
            </w:r>
          </w:p>
        </w:tc>
      </w:tr>
      <w:tr w:rsidR="00D653E3" w:rsidRPr="00D653E3" w14:paraId="2146E9AF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B5CA1C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japonic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BB81D4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JA13586</w:t>
            </w:r>
          </w:p>
        </w:tc>
      </w:tr>
      <w:tr w:rsidR="00D653E3" w:rsidRPr="00D653E3" w14:paraId="529E79A5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87F925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nigon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11E4DE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ni-avr-14.1</w:t>
            </w:r>
          </w:p>
        </w:tc>
      </w:tr>
      <w:tr w:rsidR="00D653E3" w:rsidRPr="00D653E3" w14:paraId="0E26C2A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4AD7EA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nigon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EE123C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ni-glc-2.1</w:t>
            </w:r>
          </w:p>
        </w:tc>
      </w:tr>
      <w:tr w:rsidR="00D653E3" w:rsidRPr="00D653E3" w14:paraId="54792DC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006DC2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nigon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237DF2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ni-glc-3</w:t>
            </w:r>
          </w:p>
        </w:tc>
      </w:tr>
      <w:tr w:rsidR="00D653E3" w:rsidRPr="00D653E3" w14:paraId="3D30A39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7DE9C9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nigon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22915A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ni-glc-4.1</w:t>
            </w:r>
          </w:p>
        </w:tc>
      </w:tr>
      <w:tr w:rsidR="00D653E3" w:rsidRPr="00D653E3" w14:paraId="2015DF6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E010F0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nigon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9AB6A3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nig_chr_V.g18532.1</w:t>
            </w:r>
          </w:p>
        </w:tc>
      </w:tr>
      <w:tr w:rsidR="00D653E3" w:rsidRPr="00D653E3" w14:paraId="3134D439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22820B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tropical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87C3CC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11.Scaffold282.g736.t1</w:t>
            </w:r>
          </w:p>
        </w:tc>
      </w:tr>
      <w:tr w:rsidR="00D653E3" w:rsidRPr="00D653E3" w14:paraId="79E229E5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2BE5A1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tropical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B92CD7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11.Scaffold582.g4703.t1</w:t>
            </w:r>
          </w:p>
        </w:tc>
      </w:tr>
      <w:tr w:rsidR="00D653E3" w:rsidRPr="00D653E3" w14:paraId="527BFD9E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46E2F3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tropical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2159ED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11.Scaffold629.g16169.t1</w:t>
            </w:r>
          </w:p>
        </w:tc>
      </w:tr>
      <w:tr w:rsidR="00D653E3" w:rsidRPr="00D653E3" w14:paraId="18908D24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9BD69D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tropical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29350D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11.Scaffold629.g9781.t1</w:t>
            </w:r>
          </w:p>
        </w:tc>
      </w:tr>
      <w:tr w:rsidR="00D653E3" w:rsidRPr="00D653E3" w14:paraId="5E3E2C8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C83538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parvicaud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52742E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21.g10791.t1</w:t>
            </w:r>
          </w:p>
        </w:tc>
      </w:tr>
      <w:tr w:rsidR="00D653E3" w:rsidRPr="00D653E3" w14:paraId="69B98908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23EE8A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parvicaud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26FE53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21.g10800.t1</w:t>
            </w:r>
          </w:p>
        </w:tc>
      </w:tr>
      <w:tr w:rsidR="00D653E3" w:rsidRPr="00D653E3" w14:paraId="0F3E357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DCAE32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parvicaud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B78400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21.g11032.t1</w:t>
            </w:r>
          </w:p>
        </w:tc>
      </w:tr>
      <w:tr w:rsidR="00D653E3" w:rsidRPr="00D653E3" w14:paraId="3FA7092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0963B5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parvicaud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E70923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21.g2652.t1</w:t>
            </w:r>
          </w:p>
        </w:tc>
      </w:tr>
      <w:tr w:rsidR="00D653E3" w:rsidRPr="00D653E3" w14:paraId="38B5EA6C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615D7E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parvicaud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F07C8F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21.g3685.t1</w:t>
            </w:r>
          </w:p>
        </w:tc>
      </w:tr>
      <w:tr w:rsidR="00D653E3" w:rsidRPr="00D653E3" w14:paraId="08A69861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5EF15A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parvicaud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01DF75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21.g4762.t1</w:t>
            </w:r>
          </w:p>
        </w:tc>
      </w:tr>
      <w:tr w:rsidR="00D653E3" w:rsidRPr="00D653E3" w14:paraId="12080368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A30778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zanziba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0679D3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26.g11475.t1</w:t>
            </w:r>
          </w:p>
        </w:tc>
      </w:tr>
      <w:tr w:rsidR="00D653E3" w:rsidRPr="00D653E3" w14:paraId="1C7E54DF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87762E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zanziba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719311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26.g19036.t1</w:t>
            </w:r>
          </w:p>
        </w:tc>
      </w:tr>
      <w:tr w:rsidR="00D653E3" w:rsidRPr="00D653E3" w14:paraId="0367AFD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58AA3F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 xml:space="preserve">Caenorhabditis zanziba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2C1E47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26.g19819.t1</w:t>
            </w:r>
          </w:p>
        </w:tc>
      </w:tr>
      <w:tr w:rsidR="00D653E3" w:rsidRPr="00D653E3" w14:paraId="13FB68DC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BD1541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zanziba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894152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26.g22167.t1</w:t>
            </w:r>
          </w:p>
        </w:tc>
      </w:tr>
      <w:tr w:rsidR="00D653E3" w:rsidRPr="00D653E3" w14:paraId="1B0B60FF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EF2798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zanziba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72D972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26.g8900.t1</w:t>
            </w:r>
          </w:p>
        </w:tc>
      </w:tr>
      <w:tr w:rsidR="00D653E3" w:rsidRPr="00D653E3" w14:paraId="66A520C3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E94DD3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panam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FF78B3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28.g12152.t1</w:t>
            </w:r>
          </w:p>
        </w:tc>
      </w:tr>
      <w:tr w:rsidR="00D653E3" w:rsidRPr="00D653E3" w14:paraId="4C1B02FF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7E6B9D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panam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975827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28.g13077.t1</w:t>
            </w:r>
          </w:p>
        </w:tc>
      </w:tr>
      <w:tr w:rsidR="00D653E3" w:rsidRPr="00D653E3" w14:paraId="3FC43F1C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34EBC7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panam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EA0F42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28.g21522.t1</w:t>
            </w:r>
          </w:p>
        </w:tc>
      </w:tr>
      <w:tr w:rsidR="00D653E3" w:rsidRPr="00D653E3" w14:paraId="40382072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6B5EA1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panam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BE1604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28.g3073.t1</w:t>
            </w:r>
          </w:p>
        </w:tc>
      </w:tr>
      <w:tr w:rsidR="00D653E3" w:rsidRPr="00D653E3" w14:paraId="0A4398D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441915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bece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271FEA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29.g10710.t1</w:t>
            </w:r>
          </w:p>
        </w:tc>
      </w:tr>
      <w:tr w:rsidR="00D653E3" w:rsidRPr="00D653E3" w14:paraId="7D9EA18F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E4B958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bece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4B4F81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29.g19092.t1</w:t>
            </w:r>
          </w:p>
        </w:tc>
      </w:tr>
      <w:tr w:rsidR="00D653E3" w:rsidRPr="00D653E3" w14:paraId="02E9B684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9A8D9E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bece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DBCE6A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29.g2082.t1</w:t>
            </w:r>
          </w:p>
        </w:tc>
      </w:tr>
      <w:tr w:rsidR="00D653E3" w:rsidRPr="00D653E3" w14:paraId="51B11E0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B0BA69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bece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903CBD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29.g9307.t1</w:t>
            </w:r>
          </w:p>
        </w:tc>
      </w:tr>
      <w:tr w:rsidR="00D653E3" w:rsidRPr="00D653E3" w14:paraId="1D5BF5A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2D8C6B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utelei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14CE0E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31.g10439.t1</w:t>
            </w:r>
          </w:p>
        </w:tc>
      </w:tr>
      <w:tr w:rsidR="00D653E3" w:rsidRPr="00D653E3" w14:paraId="7CC97E83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BEAC57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utelei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8A5D42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31.g12093.t1</w:t>
            </w:r>
          </w:p>
        </w:tc>
      </w:tr>
      <w:tr w:rsidR="00D653E3" w:rsidRPr="00D653E3" w14:paraId="29AC77FC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907625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utelei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B53D20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31.g122.t1</w:t>
            </w:r>
          </w:p>
        </w:tc>
      </w:tr>
      <w:tr w:rsidR="00D653E3" w:rsidRPr="00D653E3" w14:paraId="3882BA82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883CF8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utelei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3BDEEE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31.g17985.t1</w:t>
            </w:r>
          </w:p>
        </w:tc>
      </w:tr>
      <w:tr w:rsidR="00D653E3" w:rsidRPr="00D653E3" w14:paraId="797B25B2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A39D59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utelei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7C486F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31.g18117.t1</w:t>
            </w:r>
          </w:p>
        </w:tc>
      </w:tr>
      <w:tr w:rsidR="00D653E3" w:rsidRPr="00D653E3" w14:paraId="54255669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46207B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sulston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FCDC5A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32.g15412.t1</w:t>
            </w:r>
          </w:p>
        </w:tc>
      </w:tr>
      <w:tr w:rsidR="00D653E3" w:rsidRPr="00D653E3" w14:paraId="75681E9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770EEC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sulston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2864DE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32.g342.t1</w:t>
            </w:r>
          </w:p>
        </w:tc>
      </w:tr>
      <w:tr w:rsidR="00D653E3" w:rsidRPr="00D653E3" w14:paraId="603C2DF9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66A681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sulston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B29089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32.g4273.t1</w:t>
            </w:r>
          </w:p>
        </w:tc>
      </w:tr>
      <w:tr w:rsidR="00D653E3" w:rsidRPr="00D653E3" w14:paraId="40E52F55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FBC997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sulston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158A60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32.g6536.t1</w:t>
            </w:r>
          </w:p>
        </w:tc>
      </w:tr>
      <w:tr w:rsidR="00D653E3" w:rsidRPr="00D653E3" w14:paraId="57831B4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355A7D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sulston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814F83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32.g8262.t1</w:t>
            </w:r>
          </w:p>
        </w:tc>
      </w:tr>
      <w:tr w:rsidR="00D653E3" w:rsidRPr="00D653E3" w14:paraId="31C7CD09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BBAC07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quiock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676AC9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38.g12453.t1</w:t>
            </w:r>
          </w:p>
        </w:tc>
      </w:tr>
      <w:tr w:rsidR="00D653E3" w:rsidRPr="00D653E3" w14:paraId="0AC7EC58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911A43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quiock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4D6AD6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38.g1970.t1</w:t>
            </w:r>
          </w:p>
        </w:tc>
      </w:tr>
      <w:tr w:rsidR="00D653E3" w:rsidRPr="00D653E3" w14:paraId="323369C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2C292D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quiock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D88BFC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38.g22150.t1</w:t>
            </w:r>
          </w:p>
        </w:tc>
      </w:tr>
      <w:tr w:rsidR="00D653E3" w:rsidRPr="00D653E3" w14:paraId="0547CB28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96CC6D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quiock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D14E2A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38.g4271.t1</w:t>
            </w:r>
          </w:p>
        </w:tc>
      </w:tr>
      <w:tr w:rsidR="00D653E3" w:rsidRPr="00D653E3" w14:paraId="190AAFFE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E4970A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quiock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272CC0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38.g7811.t1</w:t>
            </w:r>
          </w:p>
        </w:tc>
      </w:tr>
      <w:tr w:rsidR="00D653E3" w:rsidRPr="00D653E3" w14:paraId="0DB3BD54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A0E6FA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waitukubul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6DD2A7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39.g231.t1</w:t>
            </w:r>
          </w:p>
        </w:tc>
      </w:tr>
      <w:tr w:rsidR="00D653E3" w:rsidRPr="00D653E3" w14:paraId="0F7609B2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372F0A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waitukubul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B87AFF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39.g25818.t1</w:t>
            </w:r>
          </w:p>
        </w:tc>
      </w:tr>
      <w:tr w:rsidR="00D653E3" w:rsidRPr="00D653E3" w14:paraId="1B7B580E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E5EB44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waitukubul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236CDA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39.g8430.t1</w:t>
            </w:r>
          </w:p>
        </w:tc>
      </w:tr>
      <w:tr w:rsidR="00D653E3" w:rsidRPr="00D653E3" w14:paraId="1F6A127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5EDDE4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waitukubul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1748D9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39.g9166.t1</w:t>
            </w:r>
          </w:p>
        </w:tc>
      </w:tr>
      <w:tr w:rsidR="00D653E3" w:rsidRPr="00D653E3" w14:paraId="01B8533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35207F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tribulation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D0847D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40.g17956.t1</w:t>
            </w:r>
          </w:p>
        </w:tc>
      </w:tr>
      <w:tr w:rsidR="00D653E3" w:rsidRPr="00D653E3" w14:paraId="10F4DEA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75DAF4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tribulation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01A6DD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40.g24648.t1</w:t>
            </w:r>
          </w:p>
        </w:tc>
      </w:tr>
      <w:tr w:rsidR="00D653E3" w:rsidRPr="00D653E3" w14:paraId="73CEFD74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D0E3E5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tribulation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67AE5C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40.g4891.t1</w:t>
            </w:r>
          </w:p>
        </w:tc>
      </w:tr>
      <w:tr w:rsidR="00D653E3" w:rsidRPr="00D653E3" w14:paraId="5C16694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6DE416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tribulation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77EF1F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40.g7742.t1</w:t>
            </w:r>
          </w:p>
        </w:tc>
      </w:tr>
      <w:tr w:rsidR="00D653E3" w:rsidRPr="00D653E3" w14:paraId="32FA157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2D09D4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tribulation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82EB59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40.g8381.t1</w:t>
            </w:r>
          </w:p>
        </w:tc>
      </w:tr>
      <w:tr w:rsidR="00D653E3" w:rsidRPr="00D653E3" w14:paraId="75F14D34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F15359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sinic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BB5BBC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5_scaffold_00402.g10818.t1</w:t>
            </w:r>
          </w:p>
        </w:tc>
      </w:tr>
      <w:tr w:rsidR="00D653E3" w:rsidRPr="00D653E3" w14:paraId="741DC02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52BBF8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sinic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A5F466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5_scaffold_00758.g15180.t1</w:t>
            </w:r>
          </w:p>
        </w:tc>
      </w:tr>
      <w:tr w:rsidR="00D653E3" w:rsidRPr="00D653E3" w14:paraId="3818BC8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460877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sinic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63A5D4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5_scaffold_00998.g17423.t1</w:t>
            </w:r>
          </w:p>
        </w:tc>
      </w:tr>
      <w:tr w:rsidR="00D653E3" w:rsidRPr="00D653E3" w14:paraId="3EFAC711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805D4D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sinic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2C4479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Csp5_scaffold_02322.g25969.t1</w:t>
            </w:r>
          </w:p>
        </w:tc>
      </w:tr>
      <w:tr w:rsidR="00D653E3" w:rsidRPr="00D653E3" w14:paraId="66E7A9B2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5B3A9E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 xml:space="preserve">Trichuris su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889BB6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D918_03995</w:t>
            </w:r>
          </w:p>
        </w:tc>
      </w:tr>
      <w:tr w:rsidR="00D653E3" w:rsidRPr="00D653E3" w14:paraId="745D37E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06609D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ploscapter coronat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594B12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DCO_007495</w:t>
            </w:r>
          </w:p>
        </w:tc>
      </w:tr>
      <w:tr w:rsidR="00D653E3" w:rsidRPr="00D653E3" w14:paraId="51227069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7357F3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ploscapter coronat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A5F328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DCO_007496</w:t>
            </w:r>
          </w:p>
        </w:tc>
      </w:tr>
      <w:tr w:rsidR="00D653E3" w:rsidRPr="00D653E3" w14:paraId="1D4A1C0C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13F404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ploscapter coronat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292300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DCO_007565</w:t>
            </w:r>
          </w:p>
        </w:tc>
      </w:tr>
      <w:tr w:rsidR="00D653E3" w:rsidRPr="00D653E3" w14:paraId="7B40F269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F22AA1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ploscapter coronat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FE4E56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DCO_007566</w:t>
            </w:r>
          </w:p>
        </w:tc>
      </w:tr>
      <w:tr w:rsidR="00D653E3" w:rsidRPr="00D653E3" w14:paraId="66ED0F24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5A0921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ploscapter coronat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C1258F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DCO_008107</w:t>
            </w:r>
          </w:p>
        </w:tc>
      </w:tr>
      <w:tr w:rsidR="00D653E3" w:rsidRPr="00D653E3" w14:paraId="61839807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F6AD67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ploscapter coronat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0B316E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DCO_008108</w:t>
            </w:r>
          </w:p>
        </w:tc>
      </w:tr>
      <w:tr w:rsidR="00D653E3" w:rsidRPr="00D653E3" w14:paraId="3974C9E8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06C302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ploscapter coronat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17FA8A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DCO_008755</w:t>
            </w:r>
          </w:p>
        </w:tc>
      </w:tr>
      <w:tr w:rsidR="00D653E3" w:rsidRPr="00D653E3" w14:paraId="070BFE9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072A39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ploscapter coronat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8F9ED2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DCO_008756</w:t>
            </w:r>
          </w:p>
        </w:tc>
      </w:tr>
      <w:tr w:rsidR="00D653E3" w:rsidRPr="00D653E3" w14:paraId="77BF4E37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231846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ploscapter coronat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0B2003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DCO_011551</w:t>
            </w:r>
          </w:p>
        </w:tc>
      </w:tr>
      <w:tr w:rsidR="00D653E3" w:rsidRPr="00D653E3" w14:paraId="3A4F7FAC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128872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ploscapter coronat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AD5775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DCO_011552</w:t>
            </w:r>
          </w:p>
        </w:tc>
      </w:tr>
      <w:tr w:rsidR="00D653E3" w:rsidRPr="00D653E3" w14:paraId="540AF451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6E1CAA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tylenchus destructor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F275C4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Dd_05855</w:t>
            </w:r>
          </w:p>
        </w:tc>
      </w:tr>
      <w:tr w:rsidR="00D653E3" w:rsidRPr="00D653E3" w14:paraId="31C20DCC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34BA50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tylenchus destructor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80638E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Dd_09592</w:t>
            </w:r>
          </w:p>
        </w:tc>
      </w:tr>
      <w:tr w:rsidR="00D653E3" w:rsidRPr="00D653E3" w14:paraId="38FF425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C982C1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tylenchus destructor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4DF63A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Dd_09983</w:t>
            </w:r>
          </w:p>
        </w:tc>
      </w:tr>
      <w:tr w:rsidR="00D653E3" w:rsidRPr="00D653E3" w14:paraId="11082C2E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3A16F8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ctyocaulus vivipar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34173E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DICVIV_03779</w:t>
            </w:r>
          </w:p>
        </w:tc>
      </w:tr>
      <w:tr w:rsidR="00D653E3" w:rsidRPr="00D653E3" w14:paraId="3C56531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1938A3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racunculus medin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42A785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DME_0000091801-mRNA-1</w:t>
            </w:r>
          </w:p>
        </w:tc>
      </w:tr>
      <w:tr w:rsidR="00D653E3" w:rsidRPr="00D653E3" w14:paraId="1E88910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6BF011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racunculus medin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898F1F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DME_0000646701-mRNA-1</w:t>
            </w:r>
          </w:p>
        </w:tc>
      </w:tr>
      <w:tr w:rsidR="00D653E3" w:rsidRPr="00D653E3" w14:paraId="7838073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830F88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Elaeophora elaph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9BB79B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EEL_0000617401-mRNA-1</w:t>
            </w:r>
          </w:p>
        </w:tc>
      </w:tr>
      <w:tr w:rsidR="00D653E3" w:rsidRPr="00D653E3" w14:paraId="2876F22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8799E4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Elaeophora elaph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CB8CC0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EEL_0000947401-mRNA-1</w:t>
            </w:r>
          </w:p>
        </w:tc>
      </w:tr>
      <w:tr w:rsidR="00D653E3" w:rsidRPr="00D653E3" w14:paraId="2329A6DE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635311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Loa lo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1AA090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EN70_2393</w:t>
            </w:r>
          </w:p>
        </w:tc>
      </w:tr>
      <w:tr w:rsidR="00D653E3" w:rsidRPr="00D653E3" w14:paraId="33305C91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FF34B3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Loa lo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399828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EN70_4364</w:t>
            </w:r>
          </w:p>
        </w:tc>
      </w:tr>
      <w:tr w:rsidR="00D653E3" w:rsidRPr="00D653E3" w14:paraId="4DFD2644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15BE80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Loa lo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DE0A3E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EN70_7180</w:t>
            </w:r>
          </w:p>
        </w:tc>
      </w:tr>
      <w:tr w:rsidR="00D653E3" w:rsidRPr="00D653E3" w14:paraId="7301E8CD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3B1EBE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entomophag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BB2BCC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entomophagus-mkr-S16-5.37-mRNA-1</w:t>
            </w:r>
          </w:p>
        </w:tc>
      </w:tr>
      <w:tr w:rsidR="00D653E3" w:rsidRPr="00D653E3" w14:paraId="5496AF4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B4CE2A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entomophag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F9F128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entomophagus-mkr-S42-7.46-mRNA-1</w:t>
            </w:r>
          </w:p>
        </w:tc>
      </w:tr>
      <w:tr w:rsidR="00D653E3" w:rsidRPr="00D653E3" w14:paraId="07CD826C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3CF997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entomophag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E3EBC6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entomophagus-mkr-S486-1.83-mRNA-1</w:t>
            </w:r>
          </w:p>
        </w:tc>
      </w:tr>
      <w:tr w:rsidR="00D653E3" w:rsidRPr="00D653E3" w14:paraId="3DCA8E38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211310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entomophag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89240B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entomophagus-mkr-S52-4.31-mRNA-1</w:t>
            </w:r>
          </w:p>
        </w:tc>
      </w:tr>
      <w:tr w:rsidR="00D653E3" w:rsidRPr="00D653E3" w14:paraId="698A5558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EBEC1F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anagrolaimus es5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724602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ES5_v2.g13486.t1</w:t>
            </w:r>
          </w:p>
        </w:tc>
      </w:tr>
      <w:tr w:rsidR="00D653E3" w:rsidRPr="00D653E3" w14:paraId="65B9664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AF8F73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exspectat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C32036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exspectatus-mkr-S_10-2.14-mRNA-1</w:t>
            </w:r>
          </w:p>
        </w:tc>
      </w:tr>
      <w:tr w:rsidR="00D653E3" w:rsidRPr="00D653E3" w14:paraId="1C3EBD1D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4948B4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exspectat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1B0F1F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exspectatus-mkr-S_449-0.59-mRNA-1</w:t>
            </w:r>
          </w:p>
        </w:tc>
      </w:tr>
      <w:tr w:rsidR="00D653E3" w:rsidRPr="00D653E3" w14:paraId="49E91B0C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DE9C01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exspectat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B7B729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exspectatus-mkr-S_496-0.53-mRNA-1</w:t>
            </w:r>
          </w:p>
        </w:tc>
      </w:tr>
      <w:tr w:rsidR="00D653E3" w:rsidRPr="00D653E3" w14:paraId="1415D4D4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EBF7AB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exspectat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2D4ADA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exspectatus-sn_msk-S_619-0.27-mRNA-1</w:t>
            </w:r>
          </w:p>
        </w:tc>
      </w:tr>
      <w:tr w:rsidR="00D653E3" w:rsidRPr="00D653E3" w14:paraId="27E6404C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4928C9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elegan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528C3A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F11A5.10</w:t>
            </w:r>
          </w:p>
        </w:tc>
      </w:tr>
      <w:tr w:rsidR="00D653E3" w:rsidRPr="00D653E3" w14:paraId="35EBEE8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73D75A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elegan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BD783E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F25F8.2</w:t>
            </w:r>
          </w:p>
        </w:tc>
      </w:tr>
      <w:tr w:rsidR="00D653E3" w:rsidRPr="00D653E3" w14:paraId="07085E34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72AF1C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fissidentat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589803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fissidentatus-mkr-S152-2.42-mRNA-1</w:t>
            </w:r>
          </w:p>
        </w:tc>
      </w:tr>
      <w:tr w:rsidR="00D653E3" w:rsidRPr="00D653E3" w14:paraId="41CD56C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712A86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fissidentat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1D3B4D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fissidentatus-mkr-S310-0.2-mRNA-1</w:t>
            </w:r>
          </w:p>
        </w:tc>
      </w:tr>
      <w:tr w:rsidR="00D653E3" w:rsidRPr="00D653E3" w14:paraId="55C9450D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D86CC6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fissidentat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75BBF5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fissidentatus-mkr-S310-1.11-mRNA-1</w:t>
            </w:r>
          </w:p>
        </w:tc>
      </w:tr>
      <w:tr w:rsidR="00D653E3" w:rsidRPr="00D653E3" w14:paraId="29063CD4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56ADDA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fissidentat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FC58ED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fissidentatus-sn_msk-S218-1.45-mRNA-1</w:t>
            </w:r>
          </w:p>
        </w:tc>
      </w:tr>
      <w:tr w:rsidR="00D653E3" w:rsidRPr="00D653E3" w14:paraId="6C471639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F585F9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remane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C58F8A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FL82_08070</w:t>
            </w:r>
          </w:p>
        </w:tc>
      </w:tr>
      <w:tr w:rsidR="00D653E3" w:rsidRPr="00D653E3" w14:paraId="30A4419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E2C6B7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remane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923774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FL82_08370</w:t>
            </w:r>
          </w:p>
        </w:tc>
      </w:tr>
      <w:tr w:rsidR="00D653E3" w:rsidRPr="00D653E3" w14:paraId="0411196D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875841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 xml:space="preserve">Caenorhabditis remane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F5A3E3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FL82_10926</w:t>
            </w:r>
          </w:p>
        </w:tc>
      </w:tr>
      <w:tr w:rsidR="00D653E3" w:rsidRPr="00D653E3" w14:paraId="5629CA6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F09177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remane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AD69BF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FL82_12334</w:t>
            </w:r>
          </w:p>
        </w:tc>
      </w:tr>
      <w:tr w:rsidR="00D653E3" w:rsidRPr="00D653E3" w14:paraId="2BA5C0D4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C47182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remane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E7578B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FL82_20361</w:t>
            </w:r>
          </w:p>
        </w:tc>
      </w:tr>
      <w:tr w:rsidR="00D653E3" w:rsidRPr="00D653E3" w14:paraId="625F8BF2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0E35AA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laten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D19D07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FL83_03810</w:t>
            </w:r>
          </w:p>
        </w:tc>
      </w:tr>
      <w:tr w:rsidR="00D653E3" w:rsidRPr="00D653E3" w14:paraId="254560E2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688A29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laten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2D29FB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FL83_09497</w:t>
            </w:r>
          </w:p>
        </w:tc>
      </w:tr>
      <w:tr w:rsidR="00D653E3" w:rsidRPr="00D653E3" w14:paraId="58493275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1A2832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laten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28F8E0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FL83_12043</w:t>
            </w:r>
          </w:p>
        </w:tc>
      </w:tr>
      <w:tr w:rsidR="00D653E3" w:rsidRPr="00D653E3" w14:paraId="1F5DFE89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B21930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Globodera pallid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211C92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GPLIN_000391800</w:t>
            </w:r>
          </w:p>
        </w:tc>
      </w:tr>
      <w:tr w:rsidR="00D653E3" w:rsidRPr="00D653E3" w14:paraId="28BB0B81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3FA97C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Globodera rostochi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F9E58A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GROS_g11465.t1</w:t>
            </w:r>
          </w:p>
        </w:tc>
      </w:tr>
      <w:tr w:rsidR="00D653E3" w:rsidRPr="00D653E3" w14:paraId="1CD14543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AB526C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Globodera rostochi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29EAFF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GROS_g13114.t1</w:t>
            </w:r>
          </w:p>
        </w:tc>
      </w:tr>
      <w:tr w:rsidR="00D653E3" w:rsidRPr="00D653E3" w14:paraId="37B1E18D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35AED7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eterorhabditis bacteriophor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254BBB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Hba_18793</w:t>
            </w:r>
          </w:p>
        </w:tc>
      </w:tr>
      <w:tr w:rsidR="00D653E3" w:rsidRPr="00D653E3" w14:paraId="77E67D65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E26AD1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aemonchus contort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CCC625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HCON_00001030-00001</w:t>
            </w:r>
          </w:p>
        </w:tc>
      </w:tr>
      <w:tr w:rsidR="00D653E3" w:rsidRPr="00D653E3" w14:paraId="25373D3D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065966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aemonchus contort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4470FD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HCON_00020000-00001</w:t>
            </w:r>
          </w:p>
        </w:tc>
      </w:tr>
      <w:tr w:rsidR="00D653E3" w:rsidRPr="00D653E3" w14:paraId="074E1248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335255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aemonchus contort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8E6BF8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HCON_00057900-00001</w:t>
            </w:r>
          </w:p>
        </w:tc>
      </w:tr>
      <w:tr w:rsidR="00D653E3" w:rsidRPr="00D653E3" w14:paraId="376B501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9201A2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aemonchus contort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F97A39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HCON_00148840-00001</w:t>
            </w:r>
          </w:p>
        </w:tc>
      </w:tr>
      <w:tr w:rsidR="00D653E3" w:rsidRPr="00D653E3" w14:paraId="12648BE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AEB53D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aemonchus contort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0FC841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HCON_00161180-00001</w:t>
            </w:r>
          </w:p>
        </w:tc>
      </w:tr>
      <w:tr w:rsidR="00D653E3" w:rsidRPr="00D653E3" w14:paraId="4893F95F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656CD3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eterodera glycine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B0BA3B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Hetgly.G000003670</w:t>
            </w:r>
          </w:p>
        </w:tc>
      </w:tr>
      <w:tr w:rsidR="00D653E3" w:rsidRPr="00D653E3" w14:paraId="359E0922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FD2883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eterodera glycine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AC012C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Hetgly.G000010604</w:t>
            </w:r>
          </w:p>
        </w:tc>
      </w:tr>
      <w:tr w:rsidR="00D653E3" w:rsidRPr="00D653E3" w14:paraId="20487F2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AD11BE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alicephalobus mephisto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328D38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HMEPH_00833-RA.p1</w:t>
            </w:r>
          </w:p>
        </w:tc>
      </w:tr>
      <w:tr w:rsidR="00D653E3" w:rsidRPr="00D653E3" w14:paraId="087AE76D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8428DC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alicephalobus mephisto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C44DA6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HMEPH_02028-RA.p1</w:t>
            </w:r>
          </w:p>
        </w:tc>
      </w:tr>
      <w:tr w:rsidR="00D653E3" w:rsidRPr="00D653E3" w14:paraId="3D2213D5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E0D03C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alicephalobus mephisto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457F36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HMEPH_03034-RA.p1</w:t>
            </w:r>
          </w:p>
        </w:tc>
      </w:tr>
      <w:tr w:rsidR="00D653E3" w:rsidRPr="00D653E3" w14:paraId="5E64C0F2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F5FA28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alicephalobus mephisto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2EBE2B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HMEPH_03577-RA.p1</w:t>
            </w:r>
          </w:p>
        </w:tc>
      </w:tr>
      <w:tr w:rsidR="00D653E3" w:rsidRPr="00D653E3" w14:paraId="35EFCDE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A4AEE8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aemonchus place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7ADE9D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HPLM_0000029401-mRNA-1</w:t>
            </w:r>
          </w:p>
        </w:tc>
      </w:tr>
      <w:tr w:rsidR="00D653E3" w:rsidRPr="00D653E3" w14:paraId="032D87B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BBB85C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aemonchus place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40872E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HPLM_0001088901-mRNA-1</w:t>
            </w:r>
          </w:p>
        </w:tc>
      </w:tr>
      <w:tr w:rsidR="00D653E3" w:rsidRPr="00D653E3" w14:paraId="072A104C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4BCA2D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aemonchus place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3BFFBC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HPLM_0001206301-mRNA-1</w:t>
            </w:r>
          </w:p>
        </w:tc>
      </w:tr>
      <w:tr w:rsidR="00D653E3" w:rsidRPr="00D653E3" w14:paraId="50840CC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3BFDB1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aemonchus place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2451D5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HPLM_0001844101-mRNA-1</w:t>
            </w:r>
          </w:p>
        </w:tc>
      </w:tr>
      <w:tr w:rsidR="00D653E3" w:rsidRPr="00D653E3" w14:paraId="615BDBD2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4EB8E5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eligmosomoides polygyr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BC00A6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HPOL_0000096601-mRNA-1</w:t>
            </w:r>
          </w:p>
        </w:tc>
      </w:tr>
      <w:tr w:rsidR="00D653E3" w:rsidRPr="00D653E3" w14:paraId="64C1DA1E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C0CEF4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eligmosomoides polygyr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744C83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HPOL_0000126101-mRNA-1</w:t>
            </w:r>
          </w:p>
        </w:tc>
      </w:tr>
      <w:tr w:rsidR="00D653E3" w:rsidRPr="00D653E3" w14:paraId="238A01E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BD99F9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eligmosomoides polygyr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6CB626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HPOL_0000210301-mRNA-1</w:t>
            </w:r>
          </w:p>
        </w:tc>
      </w:tr>
      <w:tr w:rsidR="00D653E3" w:rsidRPr="00D653E3" w14:paraId="3026D9F8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076B1A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eligmosomoides polygyr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48A7E9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HPOL_0001003101-mRNA-1</w:t>
            </w:r>
          </w:p>
        </w:tc>
      </w:tr>
      <w:tr w:rsidR="00D653E3" w:rsidRPr="00D653E3" w14:paraId="5A96525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D84DB1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eligmosomoides polygyr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CD676B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HPOL_0001177601-mRNA-1</w:t>
            </w:r>
          </w:p>
        </w:tc>
      </w:tr>
      <w:tr w:rsidR="00D653E3" w:rsidRPr="00D653E3" w14:paraId="55AFE28D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3E2462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japonic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AA9F88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japonicus-mkr-S15-5.51-mRNA-1</w:t>
            </w:r>
          </w:p>
        </w:tc>
      </w:tr>
      <w:tr w:rsidR="00D653E3" w:rsidRPr="00D653E3" w14:paraId="743DE2DE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7932C1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japonic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40E50C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japonicus-mkr-S3-16.49-mRNA-1</w:t>
            </w:r>
          </w:p>
        </w:tc>
      </w:tr>
      <w:tr w:rsidR="00D653E3" w:rsidRPr="00D653E3" w14:paraId="278350F8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535532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japonic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9C4371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japonicus-mkr-S91-2.18-mRNA-1</w:t>
            </w:r>
          </w:p>
        </w:tc>
      </w:tr>
      <w:tr w:rsidR="00D653E3" w:rsidRPr="00D653E3" w14:paraId="1BE8EEC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3C5F01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tylenchus dipsac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B99875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jg1357</w:t>
            </w:r>
          </w:p>
        </w:tc>
      </w:tr>
      <w:tr w:rsidR="00D653E3" w:rsidRPr="00D653E3" w14:paraId="0EE0FFFE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21D965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tylenchus dipsac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41D9B7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jg8839</w:t>
            </w:r>
          </w:p>
        </w:tc>
      </w:tr>
      <w:tr w:rsidR="00D653E3" w:rsidRPr="00D653E3" w14:paraId="4010E25F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8C960C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opanagrolaimus ju765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091AFC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JU765_v2.g14513.t1</w:t>
            </w:r>
          </w:p>
        </w:tc>
      </w:tr>
      <w:tr w:rsidR="00D653E3" w:rsidRPr="00D653E3" w14:paraId="3DD02C3D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2C92D2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einernema carpocapsae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AD523E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L596_010789</w:t>
            </w:r>
          </w:p>
        </w:tc>
      </w:tr>
      <w:tr w:rsidR="00D653E3" w:rsidRPr="00D653E3" w14:paraId="1F1E935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63E04A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einernema carpocapsae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444D14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L596_012353.1</w:t>
            </w:r>
          </w:p>
        </w:tc>
      </w:tr>
      <w:tr w:rsidR="00D653E3" w:rsidRPr="00D653E3" w14:paraId="6D0D83C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3079A6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einernema carpocapsae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5BADF1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L596_013989</w:t>
            </w:r>
          </w:p>
        </w:tc>
      </w:tr>
      <w:tr w:rsidR="00D653E3" w:rsidRPr="00D653E3" w14:paraId="06C8C5EC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A85E80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 xml:space="preserve">Steinernema carpocapsae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E24046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L596_947553</w:t>
            </w:r>
          </w:p>
        </w:tc>
      </w:tr>
      <w:tr w:rsidR="00D653E3" w:rsidRPr="00D653E3" w14:paraId="2259508F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F5DA98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einernema feltiae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73E769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L889_g13345.t1</w:t>
            </w:r>
          </w:p>
        </w:tc>
      </w:tr>
      <w:tr w:rsidR="00D653E3" w:rsidRPr="00D653E3" w14:paraId="180465D5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7744A8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einernema feltiae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35BE8F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L889_g16301.t1</w:t>
            </w:r>
          </w:p>
        </w:tc>
      </w:tr>
      <w:tr w:rsidR="00D653E3" w:rsidRPr="00D653E3" w14:paraId="2B2150B9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BC34EA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einernema scapterisc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EAD584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L892_g12947.t1</w:t>
            </w:r>
          </w:p>
        </w:tc>
      </w:tr>
      <w:tr w:rsidR="00D653E3" w:rsidRPr="00D653E3" w14:paraId="41E028A7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8229F6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einernema scapterisc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348FB5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L892_g17141.t1</w:t>
            </w:r>
          </w:p>
        </w:tc>
      </w:tr>
      <w:tr w:rsidR="00D653E3" w:rsidRPr="00D653E3" w14:paraId="47BEE8B3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F8470E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einernema scapterisc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6EC066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L892_g31358.t1</w:t>
            </w:r>
          </w:p>
        </w:tc>
      </w:tr>
      <w:tr w:rsidR="00D653E3" w:rsidRPr="00D653E3" w14:paraId="6EC972E1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1F1ECD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einernema scapterisc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918282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L892_g4398.t1</w:t>
            </w:r>
          </w:p>
        </w:tc>
      </w:tr>
      <w:tr w:rsidR="00D653E3" w:rsidRPr="00D653E3" w14:paraId="22C5B3F9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149053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einernema glase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95AFDC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L893_g24687.t1</w:t>
            </w:r>
          </w:p>
        </w:tc>
      </w:tr>
      <w:tr w:rsidR="00D653E3" w:rsidRPr="00D653E3" w14:paraId="74CD43F3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5962FA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einernema glase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DAEC52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L893_g32461.t1</w:t>
            </w:r>
          </w:p>
        </w:tc>
      </w:tr>
      <w:tr w:rsidR="00D653E3" w:rsidRPr="00D653E3" w14:paraId="3A7F682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1B4ADA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einernema monticolum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B759FC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L898_g27172.t1</w:t>
            </w:r>
          </w:p>
        </w:tc>
      </w:tr>
      <w:tr w:rsidR="00D653E3" w:rsidRPr="00D653E3" w14:paraId="3870EFA7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4CC000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einernema monticolum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12A8D0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L898_g3657.t1</w:t>
            </w:r>
          </w:p>
        </w:tc>
      </w:tr>
      <w:tr w:rsidR="00D653E3" w:rsidRPr="00D653E3" w14:paraId="11C9D75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FA6B6A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einernema monticolum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9BA0E7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L898_g467.t1</w:t>
            </w:r>
          </w:p>
        </w:tc>
      </w:tr>
      <w:tr w:rsidR="00D653E3" w:rsidRPr="00D653E3" w14:paraId="3BA6966D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75775A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javanic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1497F5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.Javanica_Scaff1049g012318</w:t>
            </w:r>
          </w:p>
        </w:tc>
      </w:tr>
      <w:tr w:rsidR="00D653E3" w:rsidRPr="00D653E3" w14:paraId="62C70CB1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0E5B66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javanic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79463D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.Javanica_Scaff12776g065608</w:t>
            </w:r>
          </w:p>
        </w:tc>
      </w:tr>
      <w:tr w:rsidR="00D653E3" w:rsidRPr="00D653E3" w14:paraId="3EA230BF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93EC2A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javanic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7BD278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.Javanica_Scaff15752g073075</w:t>
            </w:r>
          </w:p>
        </w:tc>
      </w:tr>
      <w:tr w:rsidR="00D653E3" w:rsidRPr="00D653E3" w14:paraId="764FC221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F34ECE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javanic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C71016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.Javanica_Scaff18311g078500</w:t>
            </w:r>
          </w:p>
        </w:tc>
      </w:tr>
      <w:tr w:rsidR="00D653E3" w:rsidRPr="00D653E3" w14:paraId="4AEF5622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CD7538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javanic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BACB02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.Javanica_Scaff18732g079349</w:t>
            </w:r>
          </w:p>
        </w:tc>
      </w:tr>
      <w:tr w:rsidR="00D653E3" w:rsidRPr="00D653E3" w14:paraId="53AF1D17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AC8417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javanic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F859B9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.Javanica_Scaff1883g019056</w:t>
            </w:r>
          </w:p>
        </w:tc>
      </w:tr>
      <w:tr w:rsidR="00D653E3" w:rsidRPr="00D653E3" w14:paraId="72A8EDE7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FFBD36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javanic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AE9B3F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.Javanica_Scaff2051g020296</w:t>
            </w:r>
          </w:p>
        </w:tc>
      </w:tr>
      <w:tr w:rsidR="00D653E3" w:rsidRPr="00D653E3" w14:paraId="0F58B0B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5BBB08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javanic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C6FFD6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.Javanica_Scaff6g000154</w:t>
            </w:r>
          </w:p>
        </w:tc>
      </w:tr>
      <w:tr w:rsidR="00D653E3" w:rsidRPr="00D653E3" w14:paraId="102B184F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87FDF4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javanic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CA48FB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.Javanica_Scaff909g011109</w:t>
            </w:r>
          </w:p>
        </w:tc>
      </w:tr>
      <w:tr w:rsidR="00D653E3" w:rsidRPr="00D653E3" w14:paraId="1182C5A3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0504F9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Wuchereria bancroft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40A12E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aker-PairedContig_1362-snap-gene-0.13-mRNA-1</w:t>
            </w:r>
          </w:p>
        </w:tc>
      </w:tr>
      <w:tr w:rsidR="00D653E3" w:rsidRPr="00D653E3" w14:paraId="7F590CE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0E4C2C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Wuchereria bancroft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311077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aker-PairedContig_4818-snap-gene-0.10-mRNA-1</w:t>
            </w:r>
          </w:p>
        </w:tc>
      </w:tr>
      <w:tr w:rsidR="00D653E3" w:rsidRPr="00D653E3" w14:paraId="35F4088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6516A4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Wuchereria bancroft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C67675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aker-PairedContig_833-snap-gene-3.28-mRNA-1</w:t>
            </w:r>
          </w:p>
        </w:tc>
      </w:tr>
      <w:tr w:rsidR="00D653E3" w:rsidRPr="00D653E3" w14:paraId="3C1186A5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DF855B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maxplanck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AFE626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axplancki-ag_msk-S276-1.25-mRNA-1</w:t>
            </w:r>
          </w:p>
        </w:tc>
      </w:tr>
      <w:tr w:rsidR="00D653E3" w:rsidRPr="00D653E3" w14:paraId="654B6B29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7674C9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maxplanck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0F154B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axplancki-mkr-S320-0.32-mRNA-1</w:t>
            </w:r>
          </w:p>
        </w:tc>
      </w:tr>
      <w:tr w:rsidR="00D653E3" w:rsidRPr="00D653E3" w14:paraId="43B85DB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95AE1B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maxplanck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E91A01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axplancki-mkr-S695-0.3-mRNA-1</w:t>
            </w:r>
          </w:p>
        </w:tc>
      </w:tr>
      <w:tr w:rsidR="00D653E3" w:rsidRPr="00D653E3" w14:paraId="00452619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2EF0B0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maxplanck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7868FB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axplancki-mkr-S88-2.14-mRNA-1</w:t>
            </w:r>
          </w:p>
        </w:tc>
      </w:tr>
      <w:tr w:rsidR="00D653E3" w:rsidRPr="00D653E3" w14:paraId="5F24E338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7D337D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maye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D130E9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ayeri-mkr-S38-1.54-mRNA-1</w:t>
            </w:r>
          </w:p>
        </w:tc>
      </w:tr>
      <w:tr w:rsidR="00D653E3" w:rsidRPr="00D653E3" w14:paraId="38B5FD11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52DC61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maye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816408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ayeri-sn_msk-S231-3.65-mRNA-1</w:t>
            </w:r>
          </w:p>
        </w:tc>
      </w:tr>
      <w:tr w:rsidR="00D653E3" w:rsidRPr="00D653E3" w14:paraId="58F4465F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8BA4B5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maye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DE9447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ayeri-sn_msk-S70-0.40-mRNA-1</w:t>
            </w:r>
          </w:p>
        </w:tc>
      </w:tr>
      <w:tr w:rsidR="00D653E3" w:rsidRPr="00D653E3" w14:paraId="11033D4C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E3C8CB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sorhabditis bela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3F033E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belari.g11282.t1</w:t>
            </w:r>
          </w:p>
        </w:tc>
      </w:tr>
      <w:tr w:rsidR="00D653E3" w:rsidRPr="00D653E3" w14:paraId="187DD9D9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453381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sorhabditis bela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79ACB8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belari.g13813.t1</w:t>
            </w:r>
          </w:p>
        </w:tc>
      </w:tr>
      <w:tr w:rsidR="00D653E3" w:rsidRPr="00D653E3" w14:paraId="23B47A62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F1B265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sorhabditis bela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F9A762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belari.g17487.t1</w:t>
            </w:r>
          </w:p>
        </w:tc>
      </w:tr>
      <w:tr w:rsidR="00D653E3" w:rsidRPr="00D653E3" w14:paraId="674A95E4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DC7D9D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sorhabditis bela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6FDF27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belari.g24023.t1</w:t>
            </w:r>
          </w:p>
        </w:tc>
      </w:tr>
      <w:tr w:rsidR="00D653E3" w:rsidRPr="00D653E3" w14:paraId="5BF39B95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365388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sorhabditis bela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D37423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belari.g736.t1</w:t>
            </w:r>
          </w:p>
        </w:tc>
      </w:tr>
      <w:tr w:rsidR="00D653E3" w:rsidRPr="00D653E3" w14:paraId="038D44BE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BA4830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 xml:space="preserve">Micoletzkya japonic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143DD4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icoRS5524-mkr-S16-5.32-mRNA-1</w:t>
            </w:r>
          </w:p>
        </w:tc>
      </w:tr>
      <w:tr w:rsidR="00D653E3" w:rsidRPr="00D653E3" w14:paraId="6154F205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D92CCD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icoletzkya japonic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3CA420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icoRS5524-mkr-S266-0.67-mRNA-1</w:t>
            </w:r>
          </w:p>
        </w:tc>
      </w:tr>
      <w:tr w:rsidR="00D653E3" w:rsidRPr="00D653E3" w14:paraId="598B5204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2D588F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icoletzkya japonic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4F4AC8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icoRS5524-mkr-S4-0.15-mRNA-1</w:t>
            </w:r>
          </w:p>
        </w:tc>
      </w:tr>
      <w:tr w:rsidR="00D653E3" w:rsidRPr="00D653E3" w14:paraId="5242C5E4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0D64C4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icoletzkya japonic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8391E0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icoRS5524-mkr-S92-1.16-mRNA-1</w:t>
            </w:r>
          </w:p>
        </w:tc>
      </w:tr>
      <w:tr w:rsidR="00D653E3" w:rsidRPr="00D653E3" w14:paraId="4C940CB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6AEAE9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incognit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66DC7B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inc3s00160g06393</w:t>
            </w:r>
          </w:p>
        </w:tc>
      </w:tr>
      <w:tr w:rsidR="00D653E3" w:rsidRPr="00D653E3" w14:paraId="75252028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6B9137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incognit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52C722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inc3s00850g18087</w:t>
            </w:r>
          </w:p>
        </w:tc>
      </w:tr>
      <w:tr w:rsidR="00D653E3" w:rsidRPr="00D653E3" w14:paraId="3E6ED763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C4F896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incognit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25628F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inc3s01194g21591</w:t>
            </w:r>
          </w:p>
        </w:tc>
      </w:tr>
      <w:tr w:rsidR="00D653E3" w:rsidRPr="00D653E3" w14:paraId="7247A3C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D49BF4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incognit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13B7D6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inc3s03095g32755</w:t>
            </w:r>
          </w:p>
        </w:tc>
      </w:tr>
      <w:tr w:rsidR="00D653E3" w:rsidRPr="00D653E3" w14:paraId="5700E44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161DED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incognit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2AE626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inc3s03785g34808</w:t>
            </w:r>
          </w:p>
        </w:tc>
      </w:tr>
      <w:tr w:rsidR="00D653E3" w:rsidRPr="00D653E3" w14:paraId="12BA19E1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84244B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incognit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1541BC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inc3s04623g36686</w:t>
            </w:r>
          </w:p>
        </w:tc>
      </w:tr>
      <w:tr w:rsidR="00D653E3" w:rsidRPr="00D653E3" w14:paraId="41D4C839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87F80E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incognit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E8079F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inc3s04683g36803</w:t>
            </w:r>
          </w:p>
        </w:tc>
      </w:tr>
      <w:tr w:rsidR="00D653E3" w:rsidRPr="00D653E3" w14:paraId="7EFAF927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B1204B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alicephalobus mephisto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D4BC61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STRG.15328.1.p1</w:t>
            </w:r>
          </w:p>
        </w:tc>
      </w:tr>
      <w:tr w:rsidR="00D653E3" w:rsidRPr="00D653E3" w14:paraId="37083E65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D35521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alicephalobus mephisto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19B1F3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STRG.15328.2.p1</w:t>
            </w:r>
          </w:p>
        </w:tc>
      </w:tr>
      <w:tr w:rsidR="00D653E3" w:rsidRPr="00D653E3" w14:paraId="05889C38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24E66E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alicephalobus mephisto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4CDC84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STRG.15328.3.p1</w:t>
            </w:r>
          </w:p>
        </w:tc>
      </w:tr>
      <w:tr w:rsidR="00D653E3" w:rsidRPr="00D653E3" w14:paraId="1310F3E5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4DDB6B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alicephalobus mephisto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8B7179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STRG.15328.4.p1</w:t>
            </w:r>
          </w:p>
        </w:tc>
      </w:tr>
      <w:tr w:rsidR="00D653E3" w:rsidRPr="00D653E3" w14:paraId="074CB9CC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C694B3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alicephalobus mephisto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E77719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STRG.15328.5.p1</w:t>
            </w:r>
          </w:p>
        </w:tc>
      </w:tr>
      <w:tr w:rsidR="00D653E3" w:rsidRPr="00D653E3" w14:paraId="553D04E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5806CB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alicephalobus mephisto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AD7D61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STRG.15328.7.p1</w:t>
            </w:r>
          </w:p>
        </w:tc>
      </w:tr>
      <w:tr w:rsidR="00D653E3" w:rsidRPr="00D653E3" w14:paraId="0561402F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0F0DB0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alicephalobus mephisto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30F19E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STRG.7093.1.p1</w:t>
            </w:r>
          </w:p>
        </w:tc>
      </w:tr>
      <w:tr w:rsidR="00D653E3" w:rsidRPr="00D653E3" w14:paraId="184A5C3D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EE8045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alicephalobus mephisto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5FA8EF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MSTRG.8361.1.p1</w:t>
            </w:r>
          </w:p>
        </w:tc>
      </w:tr>
      <w:tr w:rsidR="00D653E3" w:rsidRPr="00D653E3" w14:paraId="53F6999D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7C15BD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canthocheilonema viteae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FED0C1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nAv.1.0.1.t04012-RA</w:t>
            </w:r>
          </w:p>
        </w:tc>
      </w:tr>
      <w:tr w:rsidR="00D653E3" w:rsidRPr="00D653E3" w14:paraId="611001E3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66FF72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canthocheilonema viteae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06941D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nAv.1.0.1.t10056-RA</w:t>
            </w:r>
          </w:p>
        </w:tc>
      </w:tr>
      <w:tr w:rsidR="00D653E3" w:rsidRPr="00D653E3" w14:paraId="4AC56DF5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E255C6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Nippostrongylus brasili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A57863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NBR_0001349101-mRNA-1</w:t>
            </w:r>
          </w:p>
        </w:tc>
      </w:tr>
      <w:tr w:rsidR="00D653E3" w:rsidRPr="00D653E3" w14:paraId="53962FB5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31838C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Nippostrongylus brasili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3461B6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NBR_0001782501-mRNA-1</w:t>
            </w:r>
          </w:p>
        </w:tc>
      </w:tr>
      <w:tr w:rsidR="00D653E3" w:rsidRPr="00D653E3" w14:paraId="59C3545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3B1252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Nippostrongylus brasili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DEBCA7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NBR_0001888601-mRNA-1</w:t>
            </w:r>
          </w:p>
        </w:tc>
      </w:tr>
      <w:tr w:rsidR="00D653E3" w:rsidRPr="00D653E3" w14:paraId="662060ED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587FD2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rofilaria immit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D078FB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nDi.2.2.2.t00192</w:t>
            </w:r>
          </w:p>
        </w:tc>
      </w:tr>
      <w:tr w:rsidR="00D653E3" w:rsidRPr="00D653E3" w14:paraId="2B48A09E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33345F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rofilaria immit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10F840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nDi.2.2.2.t07691</w:t>
            </w:r>
          </w:p>
        </w:tc>
      </w:tr>
      <w:tr w:rsidR="00D653E3" w:rsidRPr="00D653E3" w14:paraId="7F977F9C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C468DF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Necator american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9C1EC6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NECAME_06509</w:t>
            </w:r>
          </w:p>
        </w:tc>
      </w:tr>
      <w:tr w:rsidR="00D653E3" w:rsidRPr="00D653E3" w14:paraId="477060F4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207937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Necator american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7B0DF3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NECAME_16744</w:t>
            </w:r>
          </w:p>
        </w:tc>
      </w:tr>
      <w:tr w:rsidR="00D653E3" w:rsidRPr="00D653E3" w14:paraId="526D0F7E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D4442E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Necator american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EC7CF6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NECAME_16780</w:t>
            </w:r>
          </w:p>
        </w:tc>
      </w:tr>
      <w:tr w:rsidR="00D653E3" w:rsidRPr="00D653E3" w14:paraId="0688D754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CF8238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Litomosoides sigmodont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677A1D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nLs.2.1.2.t00112-RA</w:t>
            </w:r>
          </w:p>
        </w:tc>
      </w:tr>
      <w:tr w:rsidR="00D653E3" w:rsidRPr="00D653E3" w14:paraId="41F1BA33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AB96EA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Litomosoides sigmodont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6D7054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nLs.2.1.2.t03804-RA</w:t>
            </w:r>
          </w:p>
        </w:tc>
      </w:tr>
      <w:tr w:rsidR="00D653E3" w:rsidRPr="00D653E3" w14:paraId="4F54B315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1810EB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graminicol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F1E7AA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NXFT01001786.1.4605_g</w:t>
            </w:r>
          </w:p>
        </w:tc>
      </w:tr>
      <w:tr w:rsidR="00D653E3" w:rsidRPr="00D653E3" w14:paraId="6D3DCE2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F67190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graminicol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138DB3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NXFT01001833.1.4739_g</w:t>
            </w:r>
          </w:p>
        </w:tc>
      </w:tr>
      <w:tr w:rsidR="00D653E3" w:rsidRPr="00D653E3" w14:paraId="7FBC431D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7198DF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graminicol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A68561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NXFT01002921.1.7654_g</w:t>
            </w:r>
          </w:p>
        </w:tc>
      </w:tr>
      <w:tr w:rsidR="00D653E3" w:rsidRPr="00D653E3" w14:paraId="63BEF2D2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467B2A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Oesophagostomum dentatum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93DD27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OESDEN_10587</w:t>
            </w:r>
          </w:p>
        </w:tc>
      </w:tr>
      <w:tr w:rsidR="00D653E3" w:rsidRPr="00D653E3" w14:paraId="4E00A345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F763DD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Onchocerca ocheng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62FACA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OOCN_0000005801-mRNA-1</w:t>
            </w:r>
          </w:p>
        </w:tc>
      </w:tr>
      <w:tr w:rsidR="00D653E3" w:rsidRPr="00D653E3" w14:paraId="6297DE67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98464E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Onchocerca ocheng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720062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OOCN_0000465001-mRNA-1</w:t>
            </w:r>
          </w:p>
        </w:tc>
      </w:tr>
      <w:tr w:rsidR="00D653E3" w:rsidRPr="00D653E3" w14:paraId="20F4129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73BFB0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Onchocerca ocheng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319D45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OOCN_0000505501-mRNA-1</w:t>
            </w:r>
          </w:p>
        </w:tc>
      </w:tr>
      <w:tr w:rsidR="00D653E3" w:rsidRPr="00D653E3" w14:paraId="0E6C45A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E7A879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Onchocerca ocheng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DB0B06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OOCN_0000638401-mRNA-1</w:t>
            </w:r>
          </w:p>
        </w:tc>
      </w:tr>
      <w:tr w:rsidR="00D653E3" w:rsidRPr="00D653E3" w14:paraId="149B9B59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AB7B54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 xml:space="preserve">Oscheius tipulae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4B37BA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OTIPU.nOt.2.0.1.t00171</w:t>
            </w:r>
          </w:p>
        </w:tc>
      </w:tr>
      <w:tr w:rsidR="00D653E3" w:rsidRPr="00D653E3" w14:paraId="2E94192D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0A36B7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Oscheius tipulae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85E8EA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OTIPU.nOt.2.0.1.t05169</w:t>
            </w:r>
          </w:p>
        </w:tc>
      </w:tr>
      <w:tr w:rsidR="00D653E3" w:rsidRPr="00D653E3" w14:paraId="30F64459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296B22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Oscheius tipulae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A3C939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OTIPU.nOt.2.0.1.t08848</w:t>
            </w:r>
          </w:p>
        </w:tc>
      </w:tr>
      <w:tr w:rsidR="00D653E3" w:rsidRPr="00D653E3" w14:paraId="3977C6B4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2A8E1E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Onchocerca volvul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3F0018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OVOC10658</w:t>
            </w:r>
          </w:p>
        </w:tc>
      </w:tr>
      <w:tr w:rsidR="00D653E3" w:rsidRPr="00D653E3" w14:paraId="5133AA8C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30EAA6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Onchocerca volvul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4AB0D8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OVOC290</w:t>
            </w:r>
          </w:p>
        </w:tc>
      </w:tr>
      <w:tr w:rsidR="00D653E3" w:rsidRPr="00D653E3" w14:paraId="57307629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6228BE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Onchocerca volvul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65E355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OVOC388a</w:t>
            </w:r>
          </w:p>
        </w:tc>
      </w:tr>
      <w:tr w:rsidR="00D653E3" w:rsidRPr="00D653E3" w14:paraId="59314A44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931E7E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Onchocerca volvul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A9A36B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OVOC388c</w:t>
            </w:r>
          </w:p>
        </w:tc>
      </w:tr>
      <w:tr w:rsidR="00D653E3" w:rsidRPr="00D653E3" w14:paraId="1938A051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2FAF95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Onchocerca volvul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13CEC0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OVOC6009</w:t>
            </w:r>
          </w:p>
        </w:tc>
      </w:tr>
      <w:tr w:rsidR="00D653E3" w:rsidRPr="00D653E3" w14:paraId="64E0F2D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C6B04F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anagrellus rediviv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0AB40C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an_g14961.t1</w:t>
            </w:r>
          </w:p>
        </w:tc>
      </w:tr>
      <w:tr w:rsidR="00D653E3" w:rsidRPr="00D653E3" w14:paraId="263F027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4D0EA7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anagrellus rediviv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DBF12B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an_g17723.t1</w:t>
            </w:r>
          </w:p>
        </w:tc>
      </w:tr>
      <w:tr w:rsidR="00D653E3" w:rsidRPr="00D653E3" w14:paraId="7E06E398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A4EDB1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anagrellus rediviv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E38A46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an_g1951.t1</w:t>
            </w:r>
          </w:p>
        </w:tc>
      </w:tr>
      <w:tr w:rsidR="00D653E3" w:rsidRPr="00D653E3" w14:paraId="7957FA02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9562D8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anagrellus rediviv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A1EC42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an_g20505.t1</w:t>
            </w:r>
          </w:p>
        </w:tc>
      </w:tr>
      <w:tr w:rsidR="00D653E3" w:rsidRPr="00D653E3" w14:paraId="7CD6CFA5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F1F29D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anagrellus rediviv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9960F5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an_g686.t1</w:t>
            </w:r>
          </w:p>
        </w:tc>
      </w:tr>
      <w:tr w:rsidR="00D653E3" w:rsidRPr="00D653E3" w14:paraId="6C9C3EE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7E8EDB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arapristionchus giblindavis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DF5752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arapristionchus-mkr-S_202-0.80-mRNA-1</w:t>
            </w:r>
          </w:p>
        </w:tc>
      </w:tr>
      <w:tr w:rsidR="00D653E3" w:rsidRPr="00D653E3" w14:paraId="2C227AC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126B0D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arapristionchus giblindavis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45AD82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arapristionchus-mkr-S_326-0.83-mRNA-1</w:t>
            </w:r>
          </w:p>
        </w:tc>
      </w:tr>
      <w:tr w:rsidR="00D653E3" w:rsidRPr="00D653E3" w14:paraId="4113D35E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1CBEEE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arapristionchus giblindavis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798842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arapristionchus-mkr-S_395-0.56-mRNA-1</w:t>
            </w:r>
          </w:p>
        </w:tc>
      </w:tr>
      <w:tr w:rsidR="00D653E3" w:rsidRPr="00D653E3" w14:paraId="69D6192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0A0A44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arascaris univalen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DCA02B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gB05_g069_t01</w:t>
            </w:r>
          </w:p>
        </w:tc>
      </w:tr>
      <w:tr w:rsidR="00D653E3" w:rsidRPr="00D653E3" w14:paraId="3C93CBA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5904A6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arascaris univalen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B84469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gB06_g029_t01</w:t>
            </w:r>
          </w:p>
        </w:tc>
      </w:tr>
      <w:tr w:rsidR="00D653E3" w:rsidRPr="00D653E3" w14:paraId="7B9F13C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CF9324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pacific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F0B328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PA12815</w:t>
            </w:r>
          </w:p>
        </w:tc>
      </w:tr>
      <w:tr w:rsidR="00D653E3" w:rsidRPr="00D653E3" w14:paraId="6793F5F1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0C5A65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pacific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98BE9C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PA15833</w:t>
            </w:r>
          </w:p>
        </w:tc>
      </w:tr>
      <w:tr w:rsidR="00D653E3" w:rsidRPr="00D653E3" w14:paraId="04B21A8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24F146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pacific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ECEF5A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PA18552</w:t>
            </w:r>
          </w:p>
        </w:tc>
      </w:tr>
      <w:tr w:rsidR="00D653E3" w:rsidRPr="00D653E3" w14:paraId="6C3F1897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FAF616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pacific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637F85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PA26611</w:t>
            </w:r>
          </w:p>
        </w:tc>
      </w:tr>
      <w:tr w:rsidR="00D653E3" w:rsidRPr="00D653E3" w14:paraId="41C7F393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B9F43C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stionchus pacific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7F80AE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PA35955</w:t>
            </w:r>
          </w:p>
        </w:tc>
      </w:tr>
      <w:tr w:rsidR="00D653E3" w:rsidRPr="00D653E3" w14:paraId="71A909D4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ED8213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anagrolaimus ps1159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47E705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S1159_v2.g24106.t1</w:t>
            </w:r>
          </w:p>
        </w:tc>
      </w:tr>
      <w:tr w:rsidR="00D653E3" w:rsidRPr="00D653E3" w14:paraId="7BA3ED03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CEB01B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anagrolaimus ps1159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EAF06C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S1159_v2.g9269.t1</w:t>
            </w:r>
          </w:p>
        </w:tc>
      </w:tr>
      <w:tr w:rsidR="00D653E3" w:rsidRPr="00D653E3" w14:paraId="63F5C11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AC87B6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lectus sambesi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834282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SAMB.scaffold1476size31015.g13330.t1</w:t>
            </w:r>
          </w:p>
        </w:tc>
      </w:tr>
      <w:tr w:rsidR="00D653E3" w:rsidRPr="00D653E3" w14:paraId="0167CB3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5FDE73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lectus sambesi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89C5B4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SAMB.scaffold2268size24200.g17136.t1</w:t>
            </w:r>
          </w:p>
        </w:tc>
      </w:tr>
      <w:tr w:rsidR="00D653E3" w:rsidRPr="00D653E3" w14:paraId="4416B46D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5EC4EA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lectus sambesi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591592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SAMB.scaffold4007size16052.g23134.t1</w:t>
            </w:r>
          </w:p>
        </w:tc>
      </w:tr>
      <w:tr w:rsidR="00D653E3" w:rsidRPr="00D653E3" w14:paraId="0A6F480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614801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lectus sambesi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B8362B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SAMB.scaffold4365size14887.g24144.t1</w:t>
            </w:r>
          </w:p>
        </w:tc>
      </w:tr>
      <w:tr w:rsidR="00D653E3" w:rsidRPr="00D653E3" w14:paraId="39BF45D5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A2AC87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arastrongyloides trichosu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659AFF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TRK_0000480500.1</w:t>
            </w:r>
          </w:p>
        </w:tc>
      </w:tr>
      <w:tr w:rsidR="00D653E3" w:rsidRPr="00D653E3" w14:paraId="11B2662D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9E6C65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arastrongyloides trichosu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5538F6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TRK_0000767100.1</w:t>
            </w:r>
          </w:p>
        </w:tc>
      </w:tr>
      <w:tr w:rsidR="00D653E3" w:rsidRPr="00D653E3" w14:paraId="215A9F17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4067F7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arastrongyloides trichosu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85433F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TRK_0001406100.1</w:t>
            </w:r>
          </w:p>
        </w:tc>
      </w:tr>
      <w:tr w:rsidR="00D653E3" w:rsidRPr="00D653E3" w14:paraId="67A9F0CF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C9601B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arastrongyloides trichosur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1CC5A1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PTRK_0001593100.1</w:t>
            </w:r>
          </w:p>
        </w:tc>
      </w:tr>
      <w:tr w:rsidR="00D653E3" w:rsidRPr="00D653E3" w14:paraId="7585B335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D88331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elegan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D1C661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R11G10.1a</w:t>
            </w:r>
          </w:p>
        </w:tc>
      </w:tr>
      <w:tr w:rsidR="00D653E3" w:rsidRPr="00D653E3" w14:paraId="3BE2893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538E84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enterolobi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3338E3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caffold10175_cov179.g13551</w:t>
            </w:r>
          </w:p>
        </w:tc>
      </w:tr>
      <w:tr w:rsidR="00D653E3" w:rsidRPr="00D653E3" w14:paraId="2E6E48E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CB73BF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enterolobi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C84D1B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caffold2007_cov180.g3397</w:t>
            </w:r>
          </w:p>
        </w:tc>
      </w:tr>
      <w:tr w:rsidR="00D653E3" w:rsidRPr="00D653E3" w14:paraId="30DC869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7EF7D3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 xml:space="preserve">Meloidogyne florid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9A382C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cf7180000423303.g10645</w:t>
            </w:r>
          </w:p>
        </w:tc>
      </w:tr>
      <w:tr w:rsidR="00D653E3" w:rsidRPr="00D653E3" w14:paraId="373AD7BD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7247CE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etaria digitat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DD8F4F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digi.contig253.g6720.t1</w:t>
            </w:r>
          </w:p>
        </w:tc>
      </w:tr>
      <w:tr w:rsidR="00D653E3" w:rsidRPr="00D653E3" w14:paraId="01F88687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7733B0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etaria digitat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AADA0A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digi.contig42.g2702.t1</w:t>
            </w:r>
          </w:p>
        </w:tc>
      </w:tr>
      <w:tr w:rsidR="00D653E3" w:rsidRPr="00D653E3" w14:paraId="7247DB09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64D9F7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yphacia mur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AEA86F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MUV_0000707701-mRNA-1</w:t>
            </w:r>
          </w:p>
        </w:tc>
      </w:tr>
      <w:tr w:rsidR="00D653E3" w:rsidRPr="00D653E3" w14:paraId="45ABA77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9AAE26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yphacia mur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BBC664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MUV_0000880401-mRNA-1</w:t>
            </w:r>
          </w:p>
        </w:tc>
      </w:tr>
      <w:tr w:rsidR="00D653E3" w:rsidRPr="00D653E3" w14:paraId="73728C5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544C15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Wuchereria bancroft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9B9440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nap_masked-PairedContig_4222-processed-gene-0.0-mRNA-1</w:t>
            </w:r>
          </w:p>
        </w:tc>
      </w:tr>
      <w:tr w:rsidR="00D653E3" w:rsidRPr="00D653E3" w14:paraId="507E747C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C7EC55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inopinat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666600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p34_10080600.t1</w:t>
            </w:r>
          </w:p>
        </w:tc>
      </w:tr>
      <w:tr w:rsidR="00D653E3" w:rsidRPr="00D653E3" w14:paraId="562411AC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E479CC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inopinat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C564F1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p34_10287700.t1</w:t>
            </w:r>
          </w:p>
        </w:tc>
      </w:tr>
      <w:tr w:rsidR="00D653E3" w:rsidRPr="00D653E3" w14:paraId="438224CF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0C6CCC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inopinat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5AB9BB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p34_20261600.t1</w:t>
            </w:r>
          </w:p>
        </w:tc>
      </w:tr>
      <w:tr w:rsidR="00D653E3" w:rsidRPr="00D653E3" w14:paraId="7ACF2A7F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2CAE4C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inopinat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CB870E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p34_50160400.t1</w:t>
            </w:r>
          </w:p>
        </w:tc>
      </w:tr>
      <w:tr w:rsidR="00D653E3" w:rsidRPr="00D653E3" w14:paraId="1AE9EEE1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89E445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inopinat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AB0C7B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p34_50194700.t1</w:t>
            </w:r>
          </w:p>
        </w:tc>
      </w:tr>
      <w:tr w:rsidR="00D653E3" w:rsidRPr="00D653E3" w14:paraId="4E98EA9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B7DE0D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rongyloides papillos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7276D4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PAL_0000281900.1</w:t>
            </w:r>
          </w:p>
        </w:tc>
      </w:tr>
      <w:tr w:rsidR="00D653E3" w:rsidRPr="00D653E3" w14:paraId="62AC8A63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B6D08A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rongyloides papillos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0F218C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PAL_0000967700.1</w:t>
            </w:r>
          </w:p>
        </w:tc>
      </w:tr>
      <w:tr w:rsidR="00D653E3" w:rsidRPr="00D653E3" w14:paraId="6B421F3C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045F5D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rongyloides papillosu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6F54AC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PAL_0001712600.1</w:t>
            </w:r>
          </w:p>
        </w:tc>
      </w:tr>
      <w:tr w:rsidR="00D653E3" w:rsidRPr="00D653E3" w14:paraId="1A60A5E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2B53F6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rongyloides ratt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E4F118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RAE_0000037800</w:t>
            </w:r>
          </w:p>
        </w:tc>
      </w:tr>
      <w:tr w:rsidR="00D653E3" w:rsidRPr="00D653E3" w14:paraId="25C353B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8C9C02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rongyloides ratt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EDC555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RAE_2000230900</w:t>
            </w:r>
          </w:p>
        </w:tc>
      </w:tr>
      <w:tr w:rsidR="00D653E3" w:rsidRPr="00D653E3" w14:paraId="20612585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16F23D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rongyloides ratt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FBDD35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RAE_2000376800</w:t>
            </w:r>
          </w:p>
        </w:tc>
      </w:tr>
      <w:tr w:rsidR="00D653E3" w:rsidRPr="00D653E3" w14:paraId="45A9FEB3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9E9174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rongyloides ratt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E2F3FA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RAE_X000111500</w:t>
            </w:r>
          </w:p>
        </w:tc>
      </w:tr>
      <w:tr w:rsidR="00D653E3" w:rsidRPr="00D653E3" w14:paraId="3CE11D53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59CFDB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rongyloides stercoral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2BECD9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STP_0000778000.1</w:t>
            </w:r>
          </w:p>
        </w:tc>
      </w:tr>
      <w:tr w:rsidR="00D653E3" w:rsidRPr="00D653E3" w14:paraId="64D3B9F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32ED75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rongyloides stercoral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707E47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STP_0000796200.1</w:t>
            </w:r>
          </w:p>
        </w:tc>
      </w:tr>
      <w:tr w:rsidR="00D653E3" w:rsidRPr="00D653E3" w14:paraId="2076FAB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991F65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rongyloides stercoral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FA38D7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STP_0001177900.1</w:t>
            </w:r>
          </w:p>
        </w:tc>
      </w:tr>
      <w:tr w:rsidR="00D653E3" w:rsidRPr="00D653E3" w14:paraId="31DDD671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F7D8C0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rongyloides stercoral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E710BC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STP_0001253100.1</w:t>
            </w:r>
          </w:p>
        </w:tc>
      </w:tr>
      <w:tr w:rsidR="00D653E3" w:rsidRPr="00D653E3" w14:paraId="14873877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6787E4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rongyloides venezuel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791195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VE_0146400.1</w:t>
            </w:r>
          </w:p>
        </w:tc>
      </w:tr>
      <w:tr w:rsidR="00D653E3" w:rsidRPr="00D653E3" w14:paraId="67950B9F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28DF6E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rongyloides venezuel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B452B2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VE_0530300.1</w:t>
            </w:r>
          </w:p>
        </w:tc>
      </w:tr>
      <w:tr w:rsidR="00D653E3" w:rsidRPr="00D653E3" w14:paraId="71FD44E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BEBC32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rongyloides venezuel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EAA9AB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VE_0564500.1</w:t>
            </w:r>
          </w:p>
        </w:tc>
      </w:tr>
      <w:tr w:rsidR="00D653E3" w:rsidRPr="00D653E3" w14:paraId="70C4361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C4837C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rongyloides venezuel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991285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SVE_1002500.1</w:t>
            </w:r>
          </w:p>
        </w:tc>
      </w:tr>
      <w:tr w:rsidR="00D653E3" w:rsidRPr="00D653E3" w14:paraId="7B18AF79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25AFC1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richinella britovi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7852CE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T03_5966.1</w:t>
            </w:r>
          </w:p>
        </w:tc>
      </w:tr>
      <w:tr w:rsidR="00D653E3" w:rsidRPr="00D653E3" w14:paraId="1D959FF1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D10A41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richinella t6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273552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T06_10544.1</w:t>
            </w:r>
          </w:p>
        </w:tc>
      </w:tr>
      <w:tr w:rsidR="00D653E3" w:rsidRPr="00D653E3" w14:paraId="0807D12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025A8F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richinella papuae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FCEB52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T10_7609.1</w:t>
            </w:r>
          </w:p>
        </w:tc>
      </w:tr>
      <w:tr w:rsidR="00D653E3" w:rsidRPr="00D653E3" w14:paraId="26F254AA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EEFFCB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richinella zimbabwens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7BFDF9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T11_17426.1</w:t>
            </w:r>
          </w:p>
        </w:tc>
      </w:tr>
      <w:tr w:rsidR="00D653E3" w:rsidRPr="00D653E3" w14:paraId="2B0C95D1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9A6D44D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richinella pseudospiral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02B5FF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T4E_11705.1</w:t>
            </w:r>
          </w:p>
        </w:tc>
      </w:tr>
      <w:tr w:rsidR="00D653E3" w:rsidRPr="00D653E3" w14:paraId="349069C4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CDC30AB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oxocara can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643DD5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Tcan_14831.1</w:t>
            </w:r>
          </w:p>
        </w:tc>
      </w:tr>
      <w:tr w:rsidR="00D653E3" w:rsidRPr="00D653E3" w14:paraId="411AF48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3365F6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oxocara can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7F65B5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Tcan_16332.1</w:t>
            </w:r>
          </w:p>
        </w:tc>
      </w:tr>
      <w:tr w:rsidR="00D653E3" w:rsidRPr="00D653E3" w14:paraId="1FB2376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2244D8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oxocara cani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5BF873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Tcan_16956.1</w:t>
            </w:r>
          </w:p>
        </w:tc>
      </w:tr>
      <w:tr w:rsidR="00D653E3" w:rsidRPr="00D653E3" w14:paraId="78569C9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303FA4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helazia callipaed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AA6494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TCLT_0000779101-mRNA-1</w:t>
            </w:r>
          </w:p>
        </w:tc>
      </w:tr>
      <w:tr w:rsidR="00D653E3" w:rsidRPr="00D653E3" w14:paraId="1F0A8952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DC2E8C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helazia callipaed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9683D7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TCLT_0000861301-mRNA-1</w:t>
            </w:r>
          </w:p>
        </w:tc>
      </w:tr>
      <w:tr w:rsidR="00D653E3" w:rsidRPr="00D653E3" w14:paraId="4EBA3EFE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242E42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helazia callipaed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B36C1E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TCLT_0000924801-mRNA-1</w:t>
            </w:r>
          </w:p>
        </w:tc>
      </w:tr>
      <w:tr w:rsidR="00D653E3" w:rsidRPr="00D653E3" w14:paraId="55328013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A0F825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eladorsagia circumcinct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0075AC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TELCIR_03204</w:t>
            </w:r>
          </w:p>
        </w:tc>
      </w:tr>
      <w:tr w:rsidR="00D653E3" w:rsidRPr="00D653E3" w14:paraId="5DC38E1E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D68357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 xml:space="preserve">Teladorsagia circumcinct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1D6F00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TELCIR_04975</w:t>
            </w:r>
          </w:p>
        </w:tc>
      </w:tr>
      <w:tr w:rsidR="00D653E3" w:rsidRPr="00D653E3" w14:paraId="23E2496D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22FF0B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eladorsagia circumcinct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43156F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TELCIR_05497</w:t>
            </w:r>
          </w:p>
        </w:tc>
      </w:tr>
      <w:tr w:rsidR="00D653E3" w:rsidRPr="00D653E3" w14:paraId="112DFB7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B27B2A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arenari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CFD017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tig00000344.g49440.t1</w:t>
            </w:r>
          </w:p>
        </w:tc>
      </w:tr>
      <w:tr w:rsidR="00D653E3" w:rsidRPr="00D653E3" w14:paraId="027064D5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C13BCF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arenari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C465D2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tig00000502.g56256.t1</w:t>
            </w:r>
          </w:p>
        </w:tc>
      </w:tr>
      <w:tr w:rsidR="00D653E3" w:rsidRPr="00D653E3" w14:paraId="6CE28D9F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CD8F3A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arenari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A092BD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tig00000818.g65392.t1</w:t>
            </w:r>
          </w:p>
        </w:tc>
      </w:tr>
      <w:tr w:rsidR="00D653E3" w:rsidRPr="00D653E3" w14:paraId="71566BB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A5FFC6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arenari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F62EE2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tig00001475.g19227.t1</w:t>
            </w:r>
          </w:p>
        </w:tc>
      </w:tr>
      <w:tr w:rsidR="00D653E3" w:rsidRPr="00D653E3" w14:paraId="55AC25F5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B6F0B6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arenari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E14F94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tig00001624.g35071.t1</w:t>
            </w:r>
          </w:p>
        </w:tc>
      </w:tr>
      <w:tr w:rsidR="00D653E3" w:rsidRPr="00D653E3" w14:paraId="3ED023A9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483909E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arenari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F3EFF2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tig00002126.g52460.t1</w:t>
            </w:r>
          </w:p>
        </w:tc>
      </w:tr>
      <w:tr w:rsidR="00D653E3" w:rsidRPr="00D653E3" w14:paraId="3B7183DF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51F4DAB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loidogyne arenari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97793E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tig00002139.g39721.t1</w:t>
            </w:r>
          </w:p>
        </w:tc>
      </w:tr>
      <w:tr w:rsidR="00D653E3" w:rsidRPr="00D653E3" w14:paraId="06BC1F7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CDCC70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richuris trichiur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CCBEFD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TTRE_0000568501-mRNA-1</w:t>
            </w:r>
          </w:p>
        </w:tc>
      </w:tr>
      <w:tr w:rsidR="00D653E3" w:rsidRPr="00D653E3" w14:paraId="2066EDE9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A0EBE7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ploscapter pachy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2AEA11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WR25_04210A.1</w:t>
            </w:r>
          </w:p>
        </w:tc>
      </w:tr>
      <w:tr w:rsidR="00D653E3" w:rsidRPr="00D653E3" w14:paraId="41A5BCEF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27C1D57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ploscapter pachy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2271D8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WR25_04210B.1</w:t>
            </w:r>
          </w:p>
        </w:tc>
      </w:tr>
      <w:tr w:rsidR="00D653E3" w:rsidRPr="00D653E3" w14:paraId="4E0719D0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E4DE95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ploscapter pachy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DFD007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WR25_04210C.1</w:t>
            </w:r>
          </w:p>
        </w:tc>
      </w:tr>
      <w:tr w:rsidR="00D653E3" w:rsidRPr="00D653E3" w14:paraId="571FA30B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17618D5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ploscapter pachy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AA355CF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WR25_04210E.1</w:t>
            </w:r>
          </w:p>
        </w:tc>
      </w:tr>
      <w:tr w:rsidR="00D653E3" w:rsidRPr="00D653E3" w14:paraId="3AEE7BA1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3BEAED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ploscapter pachy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546DF3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WR25_04210H.1</w:t>
            </w:r>
          </w:p>
        </w:tc>
      </w:tr>
      <w:tr w:rsidR="00D653E3" w:rsidRPr="00D653E3" w14:paraId="08490192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6A0994F2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ploscapter pachy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CA3F05E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WR25_13557A.1</w:t>
            </w:r>
          </w:p>
        </w:tc>
      </w:tr>
      <w:tr w:rsidR="00D653E3" w:rsidRPr="00D653E3" w14:paraId="1F18514C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3CDF316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ploscapter pachy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EF383E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WR25_13557B.1</w:t>
            </w:r>
          </w:p>
        </w:tc>
      </w:tr>
      <w:tr w:rsidR="00D653E3" w:rsidRPr="00D653E3" w14:paraId="6FC94972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2F3875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ploscapter pachy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39AAC1A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WR25_15342.1</w:t>
            </w:r>
          </w:p>
        </w:tc>
      </w:tr>
      <w:tr w:rsidR="00D653E3" w:rsidRPr="00D653E3" w14:paraId="32655E86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18138FC1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iploscapter pachy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17EA3F9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WR25_16134.1</w:t>
            </w:r>
          </w:p>
        </w:tc>
      </w:tr>
      <w:tr w:rsidR="00D653E3" w:rsidRPr="00D653E3" w14:paraId="4DC7EA95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75E81710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Onchocerca flexuos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3C9BF97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X798_00812</w:t>
            </w:r>
          </w:p>
        </w:tc>
      </w:tr>
      <w:tr w:rsidR="00D653E3" w:rsidRPr="00D653E3" w14:paraId="494382F4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097F3118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Onchocerca flexuosa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F8B2CD3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X798_01724</w:t>
            </w:r>
          </w:p>
        </w:tc>
      </w:tr>
      <w:tr w:rsidR="00D653E3" w:rsidRPr="00D653E3" w14:paraId="5FE36932" w14:textId="77777777" w:rsidTr="00AC4551">
        <w:trPr>
          <w:trHeight w:val="320"/>
        </w:trPr>
        <w:tc>
          <w:tcPr>
            <w:tcW w:w="3635" w:type="dxa"/>
            <w:shd w:val="clear" w:color="auto" w:fill="auto"/>
            <w:noWrap/>
            <w:vAlign w:val="bottom"/>
            <w:hideMark/>
          </w:tcPr>
          <w:p w14:paraId="3E039E7C" w14:textId="77777777" w:rsidR="00D653E3" w:rsidRPr="00D653E3" w:rsidRDefault="00D653E3" w:rsidP="00802E3F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653E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enorhabditis elegans </w:t>
            </w:r>
          </w:p>
        </w:tc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BE3DEB4" w14:textId="77777777" w:rsidR="00D653E3" w:rsidRPr="00D653E3" w:rsidRDefault="00D653E3" w:rsidP="00802E3F">
            <w:pPr>
              <w:rPr>
                <w:rFonts w:ascii="Calibri" w:eastAsia="Times New Roman" w:hAnsi="Calibri" w:cs="Calibri"/>
                <w:color w:val="000000"/>
              </w:rPr>
            </w:pPr>
            <w:r w:rsidRPr="00D653E3">
              <w:rPr>
                <w:rFonts w:ascii="Calibri" w:eastAsia="Times New Roman" w:hAnsi="Calibri" w:cs="Calibri"/>
                <w:color w:val="000000"/>
              </w:rPr>
              <w:t>ZC317.3</w:t>
            </w:r>
          </w:p>
        </w:tc>
      </w:tr>
    </w:tbl>
    <w:p w14:paraId="25074301" w14:textId="77777777" w:rsidR="00A82604" w:rsidRDefault="00A82604"/>
    <w:sectPr w:rsidR="00A82604" w:rsidSect="003746A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61EDD" w14:textId="77777777" w:rsidR="00EC106E" w:rsidRDefault="00EC106E" w:rsidP="00802E3F">
      <w:r>
        <w:separator/>
      </w:r>
    </w:p>
  </w:endnote>
  <w:endnote w:type="continuationSeparator" w:id="0">
    <w:p w14:paraId="163C6265" w14:textId="77777777" w:rsidR="00EC106E" w:rsidRDefault="00EC106E" w:rsidP="00802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5607D" w14:textId="77777777" w:rsidR="00EC106E" w:rsidRDefault="00EC106E" w:rsidP="00802E3F">
      <w:r>
        <w:separator/>
      </w:r>
    </w:p>
  </w:footnote>
  <w:footnote w:type="continuationSeparator" w:id="0">
    <w:p w14:paraId="1D54C168" w14:textId="77777777" w:rsidR="00EC106E" w:rsidRDefault="00EC106E" w:rsidP="00802E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82EFC" w14:textId="15F25BC1" w:rsidR="00802E3F" w:rsidRDefault="00802E3F" w:rsidP="00802E3F">
    <w:pPr>
      <w:rPr>
        <w:rFonts w:ascii="Arial" w:hAnsi="Arial" w:cs="Arial"/>
      </w:rPr>
    </w:pPr>
    <w:r w:rsidRPr="00034015">
      <w:rPr>
        <w:rFonts w:ascii="Arial" w:hAnsi="Arial" w:cs="Arial"/>
        <w:b/>
        <w:bCs/>
      </w:rPr>
      <w:t xml:space="preserve">Table </w:t>
    </w:r>
    <w:r>
      <w:rPr>
        <w:rFonts w:ascii="Arial" w:hAnsi="Arial" w:cs="Arial"/>
        <w:b/>
        <w:bCs/>
      </w:rPr>
      <w:t>S2</w:t>
    </w:r>
    <w:r w:rsidRPr="00034015">
      <w:rPr>
        <w:rFonts w:ascii="Arial" w:hAnsi="Arial" w:cs="Arial"/>
        <w:b/>
        <w:bCs/>
      </w:rPr>
      <w:t>.</w:t>
    </w:r>
    <w:r w:rsidRPr="00034015">
      <w:rPr>
        <w:rFonts w:ascii="Arial" w:hAnsi="Arial" w:cs="Arial"/>
      </w:rPr>
      <w:t xml:space="preserve"> </w:t>
    </w:r>
    <w:r>
      <w:rPr>
        <w:rFonts w:ascii="Arial" w:hAnsi="Arial" w:cs="Arial"/>
      </w:rPr>
      <w:t xml:space="preserve">Species and </w:t>
    </w:r>
    <w:r w:rsidR="0025751D">
      <w:rPr>
        <w:rFonts w:ascii="Arial" w:hAnsi="Arial" w:cs="Arial"/>
      </w:rPr>
      <w:t>t</w:t>
    </w:r>
    <w:r>
      <w:rPr>
        <w:rFonts w:ascii="Arial" w:hAnsi="Arial" w:cs="Arial"/>
      </w:rPr>
      <w:t>ranscript</w:t>
    </w:r>
    <w:r w:rsidR="0025751D">
      <w:rPr>
        <w:rFonts w:ascii="Arial" w:hAnsi="Arial" w:cs="Arial"/>
      </w:rPr>
      <w:t>s</w:t>
    </w:r>
    <w:r>
      <w:rPr>
        <w:rFonts w:ascii="Arial" w:hAnsi="Arial" w:cs="Arial"/>
      </w:rPr>
      <w:t xml:space="preserve"> used in </w:t>
    </w:r>
    <w:r w:rsidR="0025751D">
      <w:rPr>
        <w:rFonts w:ascii="Arial" w:hAnsi="Arial" w:cs="Arial"/>
      </w:rPr>
      <w:t>f</w:t>
    </w:r>
    <w:r>
      <w:rPr>
        <w:rFonts w:ascii="Arial" w:hAnsi="Arial" w:cs="Arial"/>
      </w:rPr>
      <w:t>igure 2</w:t>
    </w:r>
    <w:r w:rsidR="0025751D">
      <w:rPr>
        <w:rFonts w:ascii="Arial" w:hAnsi="Arial" w:cs="Arial"/>
      </w:rPr>
      <w:t xml:space="preserve"> p</w:t>
    </w:r>
    <w:r>
      <w:rPr>
        <w:rFonts w:ascii="Arial" w:hAnsi="Arial" w:cs="Arial"/>
      </w:rPr>
      <w:t>hylogeny</w:t>
    </w:r>
  </w:p>
  <w:p w14:paraId="45B6EE8D" w14:textId="77777777" w:rsidR="00802E3F" w:rsidRDefault="00802E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3E3"/>
    <w:rsid w:val="0025751D"/>
    <w:rsid w:val="003746AA"/>
    <w:rsid w:val="00802E3F"/>
    <w:rsid w:val="0090268E"/>
    <w:rsid w:val="00A82604"/>
    <w:rsid w:val="00AC4551"/>
    <w:rsid w:val="00D653E3"/>
    <w:rsid w:val="00EC1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7C156"/>
  <w15:chartTrackingRefBased/>
  <w15:docId w15:val="{53BF5DA0-2EBC-E341-90D1-26B40A600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653E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53E3"/>
    <w:rPr>
      <w:color w:val="954F72"/>
      <w:u w:val="single"/>
    </w:rPr>
  </w:style>
  <w:style w:type="paragraph" w:customStyle="1" w:styleId="msonormal0">
    <w:name w:val="msonormal"/>
    <w:basedOn w:val="Normal"/>
    <w:rsid w:val="00D653E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D653E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802E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2E3F"/>
  </w:style>
  <w:style w:type="paragraph" w:styleId="Footer">
    <w:name w:val="footer"/>
    <w:basedOn w:val="Normal"/>
    <w:link w:val="FooterChar"/>
    <w:uiPriority w:val="99"/>
    <w:unhideWhenUsed/>
    <w:rsid w:val="00802E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2E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87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2355</Words>
  <Characters>13427</Characters>
  <Application>Microsoft Office Word</Application>
  <DocSecurity>0</DocSecurity>
  <Lines>111</Lines>
  <Paragraphs>31</Paragraphs>
  <ScaleCrop>false</ScaleCrop>
  <Company/>
  <LinksUpToDate>false</LinksUpToDate>
  <CharactersWithSpaces>1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Halloran, Damien</dc:creator>
  <cp:keywords/>
  <dc:description/>
  <cp:lastModifiedBy>O'Halloran, Damien</cp:lastModifiedBy>
  <cp:revision>4</cp:revision>
  <dcterms:created xsi:type="dcterms:W3CDTF">2021-12-04T05:02:00Z</dcterms:created>
  <dcterms:modified xsi:type="dcterms:W3CDTF">2021-12-05T02:44:00Z</dcterms:modified>
</cp:coreProperties>
</file>